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DE00E" w14:textId="77777777" w:rsidR="00236A43" w:rsidRDefault="00236A43" w:rsidP="00236A43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/>
          <w:shd w:val="clear" w:color="auto" w:fill="FFFFFF"/>
          <w:lang w:val="en-GB"/>
        </w:rPr>
      </w:pPr>
      <w:r w:rsidRPr="00236A43">
        <w:rPr>
          <w:rFonts w:ascii="Arial" w:hAnsi="Arial" w:cs="Arial"/>
          <w:b/>
          <w:bCs/>
          <w:color w:val="000000"/>
          <w:lang w:val="en-GB"/>
        </w:rPr>
        <w:t>Cytoplasmic</w:t>
      </w:r>
      <w:r w:rsidRPr="00236A43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 xml:space="preserve"> male sterility and mitochondrial metabolism: evidence for low complex I contribution in male-sterile freshwater snail</w:t>
      </w:r>
      <w:r w:rsidRPr="00236A43">
        <w:rPr>
          <w:rFonts w:ascii="Arial" w:hAnsi="Arial" w:cs="Arial"/>
          <w:b/>
          <w:bCs/>
          <w:i/>
          <w:iCs/>
          <w:color w:val="000000"/>
          <w:shd w:val="clear" w:color="auto" w:fill="FFFFFF"/>
          <w:lang w:val="en-GB"/>
        </w:rPr>
        <w:t xml:space="preserve"> </w:t>
      </w:r>
      <w:proofErr w:type="spellStart"/>
      <w:r w:rsidRPr="00236A43">
        <w:rPr>
          <w:rFonts w:ascii="Arial" w:hAnsi="Arial" w:cs="Arial"/>
          <w:b/>
          <w:bCs/>
          <w:i/>
          <w:iCs/>
          <w:color w:val="000000"/>
          <w:shd w:val="clear" w:color="auto" w:fill="FFFFFF"/>
          <w:lang w:val="en-GB"/>
        </w:rPr>
        <w:t>Physa</w:t>
      </w:r>
      <w:proofErr w:type="spellEnd"/>
      <w:r w:rsidRPr="00236A43">
        <w:rPr>
          <w:rFonts w:ascii="Arial" w:hAnsi="Arial" w:cs="Arial"/>
          <w:b/>
          <w:bCs/>
          <w:i/>
          <w:iCs/>
          <w:color w:val="000000"/>
          <w:shd w:val="clear" w:color="auto" w:fill="FFFFFF"/>
          <w:lang w:val="en-GB"/>
        </w:rPr>
        <w:t xml:space="preserve"> acuta </w:t>
      </w:r>
    </w:p>
    <w:p w14:paraId="67A7B67A" w14:textId="77777777" w:rsidR="00236A43" w:rsidRPr="00236A43" w:rsidRDefault="00236A43" w:rsidP="00236A43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/>
          <w:shd w:val="clear" w:color="auto" w:fill="FFFFFF"/>
          <w:lang w:val="en-GB"/>
        </w:rPr>
      </w:pPr>
    </w:p>
    <w:p w14:paraId="39C93507" w14:textId="77777777" w:rsidR="00236A43" w:rsidRPr="008860A3" w:rsidRDefault="00236A43" w:rsidP="00236A43">
      <w:pPr>
        <w:spacing w:after="0" w:line="276" w:lineRule="auto"/>
        <w:jc w:val="both"/>
        <w:rPr>
          <w:rFonts w:ascii="Arial" w:hAnsi="Arial" w:cs="Arial"/>
          <w:b/>
          <w:sz w:val="22"/>
          <w:szCs w:val="22"/>
        </w:rPr>
      </w:pPr>
      <w:r w:rsidRPr="008860A3">
        <w:rPr>
          <w:rFonts w:ascii="Arial" w:hAnsi="Arial" w:cs="Arial"/>
          <w:sz w:val="22"/>
          <w:szCs w:val="22"/>
        </w:rPr>
        <w:t>Sophie Bererd</w:t>
      </w:r>
      <w:r w:rsidRPr="008860A3">
        <w:rPr>
          <w:rFonts w:ascii="Arial" w:eastAsia="Calibri" w:hAnsi="Arial" w:cs="Arial"/>
          <w:sz w:val="22"/>
          <w:szCs w:val="22"/>
          <w:vertAlign w:val="superscript"/>
        </w:rPr>
        <w:t>1*</w:t>
      </w:r>
      <w:r w:rsidRPr="008860A3">
        <w:rPr>
          <w:rFonts w:ascii="Arial" w:hAnsi="Arial" w:cs="Arial"/>
          <w:sz w:val="22"/>
          <w:szCs w:val="22"/>
        </w:rPr>
        <w:t>, Damien Roussel</w:t>
      </w:r>
      <w:r w:rsidRPr="008860A3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8860A3">
        <w:rPr>
          <w:rFonts w:ascii="Arial" w:hAnsi="Arial" w:cs="Arial"/>
          <w:sz w:val="22"/>
          <w:szCs w:val="22"/>
        </w:rPr>
        <w:t>, Sandrine Plénet</w:t>
      </w:r>
      <w:r w:rsidRPr="008860A3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8860A3">
        <w:rPr>
          <w:rFonts w:ascii="Arial" w:hAnsi="Arial" w:cs="Arial"/>
          <w:sz w:val="22"/>
          <w:szCs w:val="22"/>
        </w:rPr>
        <w:t>, Loïc Teulier</w:t>
      </w:r>
      <w:r w:rsidRPr="008860A3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8860A3">
        <w:rPr>
          <w:rFonts w:ascii="Arial" w:hAnsi="Arial" w:cs="Arial"/>
          <w:sz w:val="22"/>
          <w:szCs w:val="22"/>
        </w:rPr>
        <w:t>, Antoine Stier</w:t>
      </w:r>
      <w:r w:rsidRPr="008860A3">
        <w:rPr>
          <w:rFonts w:ascii="Arial" w:eastAsia="Calibri" w:hAnsi="Arial" w:cs="Arial"/>
          <w:sz w:val="22"/>
          <w:szCs w:val="22"/>
          <w:vertAlign w:val="superscript"/>
        </w:rPr>
        <w:t>2,3$</w:t>
      </w:r>
      <w:r w:rsidRPr="008860A3">
        <w:rPr>
          <w:rFonts w:ascii="Arial" w:hAnsi="Arial" w:cs="Arial"/>
          <w:sz w:val="22"/>
          <w:szCs w:val="22"/>
        </w:rPr>
        <w:t>, Emilien Luquet</w:t>
      </w:r>
      <w:r w:rsidRPr="008860A3">
        <w:rPr>
          <w:rFonts w:ascii="Arial" w:eastAsia="Calibri" w:hAnsi="Arial" w:cs="Arial"/>
          <w:sz w:val="22"/>
          <w:szCs w:val="22"/>
          <w:vertAlign w:val="superscript"/>
        </w:rPr>
        <w:t>1,4$</w:t>
      </w:r>
      <w:r w:rsidRPr="008860A3">
        <w:rPr>
          <w:rFonts w:ascii="Arial" w:hAnsi="Arial" w:cs="Arial"/>
          <w:sz w:val="22"/>
          <w:szCs w:val="22"/>
        </w:rPr>
        <w:t xml:space="preserve"> </w:t>
      </w:r>
    </w:p>
    <w:p w14:paraId="7704335E" w14:textId="77777777" w:rsidR="00236A43" w:rsidRPr="008860A3" w:rsidRDefault="00236A43" w:rsidP="00236A43">
      <w:pPr>
        <w:spacing w:after="0" w:line="276" w:lineRule="auto"/>
        <w:jc w:val="both"/>
        <w:rPr>
          <w:rFonts w:ascii="Arial" w:hAnsi="Arial" w:cs="Arial"/>
          <w:sz w:val="22"/>
          <w:szCs w:val="22"/>
        </w:rPr>
      </w:pPr>
      <w:r w:rsidRPr="008860A3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8860A3">
        <w:rPr>
          <w:rFonts w:ascii="Arial" w:eastAsia="Times New Roman" w:hAnsi="Arial" w:cs="Arial"/>
          <w:sz w:val="22"/>
          <w:szCs w:val="22"/>
        </w:rPr>
        <w:t>Laboratoire d’Ecologie des Hydrosystèmes Naturels et Anthropisés, CNRS UMR 5023 Université Claude Bernard Lyon 1, Université de Lyon, Lyon, France.</w:t>
      </w:r>
      <w:r w:rsidRPr="008860A3">
        <w:rPr>
          <w:rFonts w:ascii="Arial" w:hAnsi="Arial" w:cs="Arial"/>
          <w:sz w:val="22"/>
          <w:szCs w:val="22"/>
        </w:rPr>
        <w:t xml:space="preserve"> </w:t>
      </w:r>
    </w:p>
    <w:p w14:paraId="77339794" w14:textId="77777777" w:rsidR="00236A43" w:rsidRPr="008860A3" w:rsidRDefault="00236A43" w:rsidP="00236A43">
      <w:pPr>
        <w:spacing w:after="0" w:line="276" w:lineRule="auto"/>
        <w:jc w:val="both"/>
        <w:rPr>
          <w:rFonts w:ascii="Arial" w:hAnsi="Arial" w:cs="Arial"/>
          <w:sz w:val="22"/>
          <w:szCs w:val="22"/>
        </w:rPr>
      </w:pPr>
      <w:r w:rsidRPr="008860A3">
        <w:rPr>
          <w:rFonts w:ascii="Arial" w:eastAsia="Calibri" w:hAnsi="Arial" w:cs="Arial"/>
          <w:sz w:val="22"/>
          <w:szCs w:val="22"/>
          <w:vertAlign w:val="superscript"/>
        </w:rPr>
        <w:t>2</w:t>
      </w:r>
      <w:r w:rsidRPr="008860A3">
        <w:rPr>
          <w:rFonts w:ascii="Arial" w:eastAsia="Times New Roman" w:hAnsi="Arial" w:cs="Arial"/>
          <w:sz w:val="22"/>
          <w:szCs w:val="22"/>
        </w:rPr>
        <w:t>Université de Strasbourg, CNRS, Institut Pluridisciplinaire Hubert Curien, UMR7178, 67000 Strasbourg, France</w:t>
      </w:r>
      <w:r w:rsidRPr="008860A3">
        <w:rPr>
          <w:rFonts w:ascii="Arial" w:hAnsi="Arial" w:cs="Arial"/>
          <w:sz w:val="22"/>
          <w:szCs w:val="22"/>
        </w:rPr>
        <w:t xml:space="preserve"> </w:t>
      </w:r>
    </w:p>
    <w:p w14:paraId="114B017A" w14:textId="77777777" w:rsidR="00236A43" w:rsidRPr="00236A43" w:rsidRDefault="00236A43" w:rsidP="00236A43">
      <w:pPr>
        <w:spacing w:after="0"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236A43">
        <w:rPr>
          <w:rFonts w:ascii="Arial" w:eastAsia="Calibri" w:hAnsi="Arial" w:cs="Arial"/>
          <w:sz w:val="22"/>
          <w:szCs w:val="22"/>
          <w:vertAlign w:val="superscript"/>
          <w:lang w:val="en-GB"/>
        </w:rPr>
        <w:t>3</w:t>
      </w:r>
      <w:r w:rsidRPr="00236A43">
        <w:rPr>
          <w:rFonts w:ascii="Arial" w:eastAsia="Calibri" w:hAnsi="Arial" w:cs="Arial"/>
          <w:sz w:val="22"/>
          <w:szCs w:val="22"/>
          <w:lang w:val="en-GB"/>
        </w:rPr>
        <w:t xml:space="preserve">Department of Biology, University of Turku, Turku, Finland </w:t>
      </w:r>
    </w:p>
    <w:p w14:paraId="058470C7" w14:textId="77777777" w:rsidR="00236A43" w:rsidRPr="008860A3" w:rsidRDefault="00236A43" w:rsidP="00236A43">
      <w:pPr>
        <w:spacing w:after="0" w:line="276" w:lineRule="auto"/>
        <w:jc w:val="both"/>
        <w:rPr>
          <w:rFonts w:ascii="Arial" w:eastAsia="Calibri" w:hAnsi="Arial" w:cs="Arial"/>
          <w:sz w:val="22"/>
          <w:szCs w:val="22"/>
        </w:rPr>
      </w:pPr>
      <w:r w:rsidRPr="008860A3">
        <w:rPr>
          <w:rFonts w:ascii="Arial" w:eastAsia="Calibri" w:hAnsi="Arial" w:cs="Arial"/>
          <w:sz w:val="22"/>
          <w:szCs w:val="22"/>
          <w:vertAlign w:val="superscript"/>
        </w:rPr>
        <w:t>4</w:t>
      </w:r>
      <w:r w:rsidRPr="008860A3">
        <w:rPr>
          <w:rFonts w:ascii="Arial" w:eastAsia="Calibri" w:hAnsi="Arial" w:cs="Arial"/>
          <w:sz w:val="22"/>
          <w:szCs w:val="22"/>
        </w:rPr>
        <w:t>Institut Universitaire de France (IUF), Paris, France</w:t>
      </w:r>
    </w:p>
    <w:p w14:paraId="44E73266" w14:textId="77777777" w:rsidR="00236A43" w:rsidRPr="00236A43" w:rsidRDefault="00236A43" w:rsidP="00236A43">
      <w:pPr>
        <w:spacing w:after="0" w:line="276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236A43">
        <w:rPr>
          <w:rFonts w:ascii="Arial" w:eastAsia="Calibri" w:hAnsi="Arial" w:cs="Arial"/>
          <w:sz w:val="22"/>
          <w:szCs w:val="22"/>
          <w:vertAlign w:val="superscript"/>
          <w:lang w:val="en-GB"/>
        </w:rPr>
        <w:t>$</w:t>
      </w:r>
      <w:r w:rsidRPr="00236A43">
        <w:rPr>
          <w:rFonts w:ascii="Arial" w:eastAsia="Calibri" w:hAnsi="Arial" w:cs="Arial"/>
          <w:sz w:val="22"/>
          <w:szCs w:val="22"/>
          <w:lang w:val="en-GB"/>
        </w:rPr>
        <w:t xml:space="preserve">shared senior authorship  </w:t>
      </w:r>
    </w:p>
    <w:p w14:paraId="74853E0E" w14:textId="77777777" w:rsidR="00236A43" w:rsidRPr="00236A43" w:rsidRDefault="00236A43" w:rsidP="00236A43">
      <w:pPr>
        <w:spacing w:after="0" w:line="276" w:lineRule="auto"/>
        <w:jc w:val="both"/>
        <w:rPr>
          <w:rFonts w:ascii="Arial" w:eastAsia="Calibri" w:hAnsi="Arial" w:cs="Arial"/>
          <w:sz w:val="22"/>
          <w:szCs w:val="22"/>
          <w:vertAlign w:val="superscript"/>
          <w:lang w:val="en-GB"/>
        </w:rPr>
      </w:pPr>
      <w:r w:rsidRPr="00236A43">
        <w:rPr>
          <w:rFonts w:ascii="Arial" w:eastAsia="Calibri" w:hAnsi="Arial" w:cs="Arial"/>
          <w:sz w:val="22"/>
          <w:szCs w:val="22"/>
          <w:vertAlign w:val="superscript"/>
          <w:lang w:val="en-GB"/>
        </w:rPr>
        <w:t>*</w:t>
      </w:r>
      <w:proofErr w:type="gramStart"/>
      <w:r w:rsidRPr="00236A43">
        <w:rPr>
          <w:rFonts w:ascii="Arial" w:eastAsia="Calibri" w:hAnsi="Arial" w:cs="Arial"/>
          <w:sz w:val="22"/>
          <w:szCs w:val="22"/>
          <w:lang w:val="en-GB"/>
        </w:rPr>
        <w:t>corresponding</w:t>
      </w:r>
      <w:proofErr w:type="gramEnd"/>
      <w:r w:rsidRPr="00236A43">
        <w:rPr>
          <w:rFonts w:ascii="Arial" w:eastAsia="Calibri" w:hAnsi="Arial" w:cs="Arial"/>
          <w:sz w:val="22"/>
          <w:szCs w:val="22"/>
          <w:lang w:val="en-GB"/>
        </w:rPr>
        <w:t xml:space="preserve"> authors: </w:t>
      </w:r>
      <w:r w:rsidRPr="00236A43">
        <w:rPr>
          <w:rFonts w:ascii="Arial" w:eastAsia="Calibri" w:hAnsi="Arial" w:cs="Arial"/>
          <w:color w:val="1155CC"/>
          <w:sz w:val="22"/>
          <w:szCs w:val="22"/>
          <w:u w:val="single"/>
          <w:lang w:val="en-GB"/>
        </w:rPr>
        <w:t>bererdsophie@gmail.com</w:t>
      </w:r>
    </w:p>
    <w:p w14:paraId="18599B4D" w14:textId="77777777" w:rsidR="00652E55" w:rsidRPr="00652E55" w:rsidRDefault="00652E55" w:rsidP="00FB75FD">
      <w:pPr>
        <w:spacing w:after="0"/>
        <w:jc w:val="both"/>
        <w:rPr>
          <w:rFonts w:ascii="Arial" w:eastAsia="Calibri" w:hAnsi="Arial" w:cs="Arial"/>
          <w:lang w:val="en-GB"/>
        </w:rPr>
      </w:pPr>
    </w:p>
    <w:p w14:paraId="6F7A8B50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1F3F1F9A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60E10443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63C66F7E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3369E7C1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775B3581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0A939A55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10BB9AB4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52D4147D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0A59EFAB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5702EB73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6C3E67CB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0F4A4097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1F3E1615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34B13665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656B2153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0A5F8395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72A53566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1E559A45" w14:textId="77777777" w:rsidR="00236A43" w:rsidRDefault="00236A43" w:rsidP="00FB75FD">
      <w:pPr>
        <w:jc w:val="both"/>
        <w:rPr>
          <w:b/>
          <w:bCs/>
          <w:lang w:val="en-GB"/>
        </w:rPr>
      </w:pPr>
    </w:p>
    <w:p w14:paraId="3F388B02" w14:textId="582F0166" w:rsidR="00FB75FD" w:rsidRDefault="00FB75FD" w:rsidP="00FB75FD">
      <w:pPr>
        <w:jc w:val="both"/>
        <w:rPr>
          <w:b/>
          <w:bCs/>
          <w:lang w:val="en-GB"/>
        </w:rPr>
      </w:pPr>
      <w:r w:rsidRPr="00FB75FD">
        <w:rPr>
          <w:b/>
          <w:bCs/>
          <w:lang w:val="en-GB"/>
        </w:rPr>
        <w:lastRenderedPageBreak/>
        <w:t>Supplementary material</w:t>
      </w:r>
    </w:p>
    <w:p w14:paraId="7F69283B" w14:textId="2ACDB3E0" w:rsidR="002028B9" w:rsidRDefault="002028B9" w:rsidP="002028B9">
      <w:pPr>
        <w:jc w:val="both"/>
        <w:rPr>
          <w:b/>
          <w:bCs/>
          <w:lang w:val="en-GB"/>
        </w:rPr>
      </w:pPr>
      <w:r w:rsidRPr="00B02130">
        <w:rPr>
          <w:u w:val="single"/>
          <w:lang w:val="en-GB"/>
        </w:rPr>
        <w:t>Table S</w:t>
      </w:r>
      <w:r>
        <w:rPr>
          <w:u w:val="single"/>
          <w:lang w:val="en-GB"/>
        </w:rPr>
        <w:t>1</w:t>
      </w:r>
      <w:r w:rsidRPr="00B02130">
        <w:rPr>
          <w:u w:val="single"/>
          <w:lang w:val="en-GB"/>
        </w:rPr>
        <w:t>.</w:t>
      </w:r>
      <w:r w:rsidRPr="00B02130">
        <w:rPr>
          <w:lang w:val="en-GB"/>
        </w:rPr>
        <w:t xml:space="preserve"> </w:t>
      </w:r>
      <w:r>
        <w:rPr>
          <w:lang w:val="en-GB"/>
        </w:rPr>
        <w:t>Post-hoc pairwise comparisons between mitotype for mitochondrial respiration rates</w:t>
      </w:r>
      <w:r>
        <w:rPr>
          <w:b/>
          <w:bCs/>
          <w:lang w:val="en-GB"/>
        </w:rPr>
        <w:t>.</w:t>
      </w:r>
    </w:p>
    <w:tbl>
      <w:tblPr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875"/>
        <w:gridCol w:w="1470"/>
        <w:gridCol w:w="1065"/>
        <w:gridCol w:w="975"/>
        <w:gridCol w:w="1170"/>
        <w:gridCol w:w="1185"/>
      </w:tblGrid>
      <w:sdt>
        <w:sdtPr>
          <w:tag w:val="goog_rdk_265"/>
          <w:id w:val="1236520801"/>
        </w:sdtPr>
        <w:sdtContent>
          <w:tr w:rsidR="002028B9" w14:paraId="557D13E8" w14:textId="77777777" w:rsidTr="00465822">
            <w:trPr>
              <w:trHeight w:val="780"/>
            </w:trPr>
            <w:tc>
              <w:tcPr>
                <w:tcW w:w="172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8"/>
                  <w:id w:val="415462864"/>
                </w:sdtPr>
                <w:sdtContent>
                  <w:p w14:paraId="0CAA95E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266"/>
                        <w:id w:val="958300375"/>
                      </w:sdtPr>
                      <w:sdtContent>
                        <w:sdt>
                          <w:sdtPr>
                            <w:tag w:val="goog_rdk_267"/>
                            <w:id w:val="-2040104625"/>
                          </w:sdtPr>
                          <w:sdtContent>
                            <w:proofErr w:type="spellStart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Respiratory</w:t>
                            </w:r>
                            <w:proofErr w:type="spellEnd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stat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1"/>
                  <w:id w:val="878318621"/>
                </w:sdtPr>
                <w:sdtContent>
                  <w:p w14:paraId="0745B82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</w:rPr>
                    </w:pPr>
                    <w:sdt>
                      <w:sdtPr>
                        <w:tag w:val="goog_rdk_269"/>
                        <w:id w:val="2042650324"/>
                      </w:sdtPr>
                      <w:sdtContent>
                        <w:sdt>
                          <w:sdtPr>
                            <w:tag w:val="goog_rdk_270"/>
                            <w:id w:val="-1036708235"/>
                          </w:sdtPr>
                          <w:sdtContent>
                            <w:proofErr w:type="spellStart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Comparison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4"/>
                  <w:id w:val="1057325164"/>
                </w:sdtPr>
                <w:sdtContent>
                  <w:p w14:paraId="18B685F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</w:rPr>
                    </w:pPr>
                    <w:sdt>
                      <w:sdtPr>
                        <w:tag w:val="goog_rdk_272"/>
                        <w:id w:val="957684831"/>
                      </w:sdtPr>
                      <w:sdtContent>
                        <w:sdt>
                          <w:sdtPr>
                            <w:tag w:val="goog_rdk_273"/>
                            <w:id w:val="1918334477"/>
                          </w:sdtPr>
                          <w:sdtContent>
                            <w:proofErr w:type="spellStart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Estimate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7"/>
                  <w:id w:val="861407684"/>
                </w:sdtPr>
                <w:sdtContent>
                  <w:p w14:paraId="2D3E076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</w:rPr>
                    </w:pPr>
                    <w:sdt>
                      <w:sdtPr>
                        <w:tag w:val="goog_rdk_275"/>
                        <w:id w:val="828954498"/>
                      </w:sdtPr>
                      <w:sdtContent>
                        <w:sdt>
                          <w:sdtPr>
                            <w:tag w:val="goog_rdk_276"/>
                            <w:id w:val="138500898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0"/>
                  <w:id w:val="440168597"/>
                </w:sdtPr>
                <w:sdtContent>
                  <w:p w14:paraId="3FAE0C5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</w:rPr>
                    </w:pPr>
                    <w:sdt>
                      <w:sdtPr>
                        <w:tag w:val="goog_rdk_278"/>
                        <w:id w:val="-833463901"/>
                      </w:sdtPr>
                      <w:sdtContent>
                        <w:sdt>
                          <w:sdtPr>
                            <w:tag w:val="goog_rdk_279"/>
                            <w:id w:val="275310181"/>
                          </w:sdtPr>
                          <w:sdtContent>
                            <w:proofErr w:type="spellStart"/>
                            <w:proofErr w:type="gramStart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df</w:t>
                            </w:r>
                            <w:proofErr w:type="spellEnd"/>
                            <w:proofErr w:type="gram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3"/>
                  <w:id w:val="-637024400"/>
                </w:sdtPr>
                <w:sdtContent>
                  <w:p w14:paraId="131C92B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</w:rPr>
                    </w:pPr>
                    <w:sdt>
                      <w:sdtPr>
                        <w:tag w:val="goog_rdk_281"/>
                        <w:id w:val="-1516917331"/>
                      </w:sdtPr>
                      <w:sdtContent>
                        <w:sdt>
                          <w:sdtPr>
                            <w:tag w:val="goog_rdk_282"/>
                            <w:id w:val="706561953"/>
                          </w:sdtPr>
                          <w:sdtContent>
                            <w:proofErr w:type="spellStart"/>
                            <w:proofErr w:type="gramStart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t.ratio</w:t>
                            </w:r>
                            <w:proofErr w:type="spellEnd"/>
                            <w:proofErr w:type="gram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6"/>
                  <w:id w:val="1073031035"/>
                </w:sdtPr>
                <w:sdtContent>
                  <w:p w14:paraId="4A345A6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</w:rPr>
                    </w:pPr>
                    <w:sdt>
                      <w:sdtPr>
                        <w:tag w:val="goog_rdk_284"/>
                        <w:id w:val="139659058"/>
                      </w:sdtPr>
                      <w:sdtContent>
                        <w:sdt>
                          <w:sdtPr>
                            <w:tag w:val="goog_rdk_285"/>
                            <w:id w:val="-1078046359"/>
                          </w:sdtPr>
                          <w:sdtContent>
                            <w:proofErr w:type="gramStart"/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p</w:t>
                            </w:r>
                            <w:proofErr w:type="gramEnd"/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7"/>
          <w:id w:val="220653847"/>
        </w:sdtPr>
        <w:sdtContent>
          <w:tr w:rsidR="002028B9" w14:paraId="3B40364F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0"/>
                  <w:id w:val="-160504638"/>
                </w:sdtPr>
                <w:sdtContent>
                  <w:p w14:paraId="3A719A1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288"/>
                        <w:id w:val="-1698964869"/>
                      </w:sdtPr>
                      <w:sdtContent>
                        <w:sdt>
                          <w:sdtPr>
                            <w:tag w:val="goog_rdk_289"/>
                            <w:id w:val="150085258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AOX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3"/>
                  <w:id w:val="-391510343"/>
                </w:sdtPr>
                <w:sdtContent>
                  <w:p w14:paraId="3331A3B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291"/>
                        <w:id w:val="776235775"/>
                      </w:sdtPr>
                      <w:sdtContent>
                        <w:sdt>
                          <w:sdtPr>
                            <w:tag w:val="goog_rdk_292"/>
                            <w:id w:val="-124181675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6"/>
                  <w:id w:val="-1363294552"/>
                </w:sdtPr>
                <w:sdtContent>
                  <w:p w14:paraId="1262C69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294"/>
                        <w:id w:val="1726953866"/>
                      </w:sdtPr>
                      <w:sdtContent>
                        <w:sdt>
                          <w:sdtPr>
                            <w:tag w:val="goog_rdk_295"/>
                            <w:id w:val="-71806560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556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9"/>
                  <w:id w:val="315911352"/>
                </w:sdtPr>
                <w:sdtContent>
                  <w:p w14:paraId="7269C5F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297"/>
                        <w:id w:val="1274728548"/>
                      </w:sdtPr>
                      <w:sdtContent>
                        <w:sdt>
                          <w:sdtPr>
                            <w:tag w:val="goog_rdk_298"/>
                            <w:id w:val="-65804534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2"/>
                  <w:id w:val="-754556125"/>
                </w:sdtPr>
                <w:sdtContent>
                  <w:p w14:paraId="5EDD055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00"/>
                        <w:id w:val="-900772897"/>
                      </w:sdtPr>
                      <w:sdtContent>
                        <w:sdt>
                          <w:sdtPr>
                            <w:tag w:val="goog_rdk_301"/>
                            <w:id w:val="-194386354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1.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5"/>
                  <w:id w:val="-408326222"/>
                </w:sdtPr>
                <w:sdtContent>
                  <w:p w14:paraId="6022249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03"/>
                        <w:id w:val="1146030329"/>
                      </w:sdtPr>
                      <w:sdtContent>
                        <w:sdt>
                          <w:sdtPr>
                            <w:tag w:val="goog_rdk_304"/>
                            <w:id w:val="-13648035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2.71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8"/>
                  <w:id w:val="-1117995377"/>
                </w:sdtPr>
                <w:sdtContent>
                  <w:p w14:paraId="18E2436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306"/>
                        <w:id w:val="1889444784"/>
                      </w:sdtPr>
                      <w:sdtContent>
                        <w:sdt>
                          <w:sdtPr>
                            <w:tag w:val="goog_rdk_307"/>
                            <w:id w:val="2827792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0.016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9"/>
          <w:id w:val="-315744916"/>
        </w:sdtPr>
        <w:sdtContent>
          <w:tr w:rsidR="002028B9" w14:paraId="60084814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2"/>
                  <w:id w:val="746355489"/>
                </w:sdtPr>
                <w:sdtContent>
                  <w:p w14:paraId="29704C8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10"/>
                        <w:id w:val="117867430"/>
                      </w:sdtPr>
                      <w:sdtContent>
                        <w:sdt>
                          <w:sdtPr>
                            <w:tag w:val="goog_rdk_311"/>
                            <w:id w:val="79873562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5"/>
                  <w:id w:val="876060247"/>
                </w:sdtPr>
                <w:sdtContent>
                  <w:p w14:paraId="5434394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13"/>
                        <w:id w:val="-1726009037"/>
                      </w:sdtPr>
                      <w:sdtContent>
                        <w:sdt>
                          <w:sdtPr>
                            <w:tag w:val="goog_rdk_314"/>
                            <w:id w:val="53488952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8"/>
                  <w:id w:val="-276164783"/>
                </w:sdtPr>
                <w:sdtContent>
                  <w:p w14:paraId="7286EE2D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16"/>
                        <w:id w:val="1195299525"/>
                      </w:sdtPr>
                      <w:sdtContent>
                        <w:sdt>
                          <w:sdtPr>
                            <w:tag w:val="goog_rdk_317"/>
                            <w:id w:val="101768033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597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1"/>
                  <w:id w:val="-963817982"/>
                </w:sdtPr>
                <w:sdtContent>
                  <w:p w14:paraId="3D6C1ED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19"/>
                        <w:id w:val="698710775"/>
                      </w:sdtPr>
                      <w:sdtContent>
                        <w:sdt>
                          <w:sdtPr>
                            <w:tag w:val="goog_rdk_320"/>
                            <w:id w:val="-35575656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4"/>
                  <w:id w:val="1657528750"/>
                </w:sdtPr>
                <w:sdtContent>
                  <w:p w14:paraId="77E73C7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22"/>
                        <w:id w:val="-1261991782"/>
                      </w:sdtPr>
                      <w:sdtContent>
                        <w:sdt>
                          <w:sdtPr>
                            <w:tag w:val="goog_rdk_323"/>
                            <w:id w:val="125999771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59.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7"/>
                  <w:id w:val="1103128787"/>
                </w:sdtPr>
                <w:sdtContent>
                  <w:p w14:paraId="7D07D42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25"/>
                        <w:id w:val="-2110591333"/>
                      </w:sdtPr>
                      <w:sdtContent>
                        <w:sdt>
                          <w:sdtPr>
                            <w:tag w:val="goog_rdk_326"/>
                            <w:id w:val="8610561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2.82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30"/>
                  <w:id w:val="-1338737181"/>
                </w:sdtPr>
                <w:sdtContent>
                  <w:p w14:paraId="3062F97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328"/>
                        <w:id w:val="1298581830"/>
                      </w:sdtPr>
                      <w:sdtContent>
                        <w:sdt>
                          <w:sdtPr>
                            <w:tag w:val="goog_rdk_329"/>
                            <w:id w:val="-67964488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0.016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1"/>
          <w:id w:val="-793752559"/>
        </w:sdtPr>
        <w:sdtContent>
          <w:tr w:rsidR="002028B9" w14:paraId="359CF940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34"/>
                  <w:id w:val="-1630695039"/>
                </w:sdtPr>
                <w:sdtContent>
                  <w:p w14:paraId="38C213E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32"/>
                        <w:id w:val="1610320529"/>
                      </w:sdtPr>
                      <w:sdtContent>
                        <w:sdt>
                          <w:sdtPr>
                            <w:tag w:val="goog_rdk_333"/>
                            <w:id w:val="1554606340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37"/>
                  <w:id w:val="-1784677423"/>
                </w:sdtPr>
                <w:sdtContent>
                  <w:p w14:paraId="0882BA0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35"/>
                        <w:id w:val="1340800380"/>
                      </w:sdtPr>
                      <w:sdtContent>
                        <w:sdt>
                          <w:sdtPr>
                            <w:tag w:val="goog_rdk_336"/>
                            <w:id w:val="-197626191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K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40"/>
                  <w:id w:val="1037108540"/>
                </w:sdtPr>
                <w:sdtContent>
                  <w:p w14:paraId="1A272CA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38"/>
                        <w:id w:val="-293246657"/>
                      </w:sdtPr>
                      <w:sdtContent>
                        <w:sdt>
                          <w:sdtPr>
                            <w:tag w:val="goog_rdk_339"/>
                            <w:id w:val="-26043029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04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43"/>
                  <w:id w:val="342202731"/>
                </w:sdtPr>
                <w:sdtContent>
                  <w:p w14:paraId="6BE7FC0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41"/>
                        <w:id w:val="2046929437"/>
                      </w:sdtPr>
                      <w:sdtContent>
                        <w:sdt>
                          <w:sdtPr>
                            <w:tag w:val="goog_rdk_342"/>
                            <w:id w:val="-213604279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46"/>
                  <w:id w:val="-1532197655"/>
                </w:sdtPr>
                <w:sdtContent>
                  <w:p w14:paraId="3DBC3C5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44"/>
                        <w:id w:val="-773834873"/>
                      </w:sdtPr>
                      <w:sdtContent>
                        <w:sdt>
                          <w:sdtPr>
                            <w:tag w:val="goog_rdk_345"/>
                            <w:id w:val="-169796373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41.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49"/>
                  <w:id w:val="-130556833"/>
                </w:sdtPr>
                <w:sdtContent>
                  <w:p w14:paraId="796468A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47"/>
                        <w:id w:val="-1071414461"/>
                      </w:sdtPr>
                      <w:sdtContent>
                        <w:sdt>
                          <w:sdtPr>
                            <w:tag w:val="goog_rdk_348"/>
                            <w:id w:val="-118506212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18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52"/>
                  <w:id w:val="-743884431"/>
                </w:sdtPr>
                <w:sdtContent>
                  <w:p w14:paraId="1C103A6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50"/>
                        <w:id w:val="-1798985678"/>
                      </w:sdtPr>
                      <w:sdtContent>
                        <w:sdt>
                          <w:sdtPr>
                            <w:tag w:val="goog_rdk_351"/>
                            <w:id w:val="103368891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851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3"/>
          <w:id w:val="67892517"/>
        </w:sdtPr>
        <w:sdtContent>
          <w:tr w:rsidR="002028B9" w14:paraId="284F993F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single" w:sz="5" w:space="0" w:color="000000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56"/>
                  <w:id w:val="-1035136718"/>
                </w:sdtPr>
                <w:sdtContent>
                  <w:p w14:paraId="6212EDCE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354"/>
                        <w:id w:val="384249939"/>
                      </w:sdtPr>
                      <w:sdtContent>
                        <w:sdt>
                          <w:sdtPr>
                            <w:tag w:val="goog_rdk_355"/>
                            <w:id w:val="150750898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CI OXPHO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59"/>
                  <w:id w:val="-400950740"/>
                </w:sdtPr>
                <w:sdtContent>
                  <w:p w14:paraId="0B39E4B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57"/>
                        <w:id w:val="-1694000301"/>
                      </w:sdtPr>
                      <w:sdtContent>
                        <w:sdt>
                          <w:sdtPr>
                            <w:tag w:val="goog_rdk_358"/>
                            <w:id w:val="-177530220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62"/>
                  <w:id w:val="-998231553"/>
                </w:sdtPr>
                <w:sdtContent>
                  <w:p w14:paraId="4707CAA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60"/>
                        <w:id w:val="-758747483"/>
                      </w:sdtPr>
                      <w:sdtContent>
                        <w:sdt>
                          <w:sdtPr>
                            <w:tag w:val="goog_rdk_361"/>
                            <w:id w:val="-3239472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525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65"/>
                  <w:id w:val="651418645"/>
                </w:sdtPr>
                <w:sdtContent>
                  <w:p w14:paraId="10F6F6F0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63"/>
                        <w:id w:val="-622045269"/>
                      </w:sdtPr>
                      <w:sdtContent>
                        <w:sdt>
                          <w:sdtPr>
                            <w:tag w:val="goog_rdk_364"/>
                            <w:id w:val="82122684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68"/>
                  <w:id w:val="167676006"/>
                </w:sdtPr>
                <w:sdtContent>
                  <w:p w14:paraId="6D6C0F7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66"/>
                        <w:id w:val="-1914813985"/>
                      </w:sdtPr>
                      <w:sdtContent>
                        <w:sdt>
                          <w:sdtPr>
                            <w:tag w:val="goog_rdk_367"/>
                            <w:id w:val="49124307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1.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71"/>
                  <w:id w:val="840266830"/>
                </w:sdtPr>
                <w:sdtContent>
                  <w:p w14:paraId="659AC7A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69"/>
                        <w:id w:val="1879002573"/>
                      </w:sdtPr>
                      <w:sdtContent>
                        <w:sdt>
                          <w:sdtPr>
                            <w:tag w:val="goog_rdk_370"/>
                            <w:id w:val="94537165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2.56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74"/>
                  <w:id w:val="-326787409"/>
                </w:sdtPr>
                <w:sdtContent>
                  <w:p w14:paraId="7DEA807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372"/>
                        <w:id w:val="552277887"/>
                      </w:sdtPr>
                      <w:sdtContent>
                        <w:sdt>
                          <w:sdtPr>
                            <w:tag w:val="goog_rdk_373"/>
                            <w:id w:val="-151125106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0.045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5"/>
          <w:id w:val="-131540999"/>
        </w:sdtPr>
        <w:sdtContent>
          <w:tr w:rsidR="002028B9" w14:paraId="7D048644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78"/>
                  <w:id w:val="243418236"/>
                </w:sdtPr>
                <w:sdtContent>
                  <w:p w14:paraId="10B6BFF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76"/>
                        <w:id w:val="52338812"/>
                      </w:sdtPr>
                      <w:sdtContent>
                        <w:sdt>
                          <w:sdtPr>
                            <w:tag w:val="goog_rdk_377"/>
                            <w:id w:val="163995050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81"/>
                  <w:id w:val="1959076678"/>
                </w:sdtPr>
                <w:sdtContent>
                  <w:p w14:paraId="4DEEEB1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79"/>
                        <w:id w:val="-880689384"/>
                      </w:sdtPr>
                      <w:sdtContent>
                        <w:sdt>
                          <w:sdtPr>
                            <w:tag w:val="goog_rdk_380"/>
                            <w:id w:val="44548351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84"/>
                  <w:id w:val="208030530"/>
                </w:sdtPr>
                <w:sdtContent>
                  <w:p w14:paraId="61BD264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82"/>
                        <w:id w:val="252776624"/>
                      </w:sdtPr>
                      <w:sdtContent>
                        <w:sdt>
                          <w:sdtPr>
                            <w:tag w:val="goog_rdk_383"/>
                            <w:id w:val="-123338292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411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87"/>
                  <w:id w:val="21829712"/>
                </w:sdtPr>
                <w:sdtContent>
                  <w:p w14:paraId="3072144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85"/>
                        <w:id w:val="806191402"/>
                      </w:sdtPr>
                      <w:sdtContent>
                        <w:sdt>
                          <w:sdtPr>
                            <w:tag w:val="goog_rdk_386"/>
                            <w:id w:val="140943225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90"/>
                  <w:id w:val="-1002090019"/>
                </w:sdtPr>
                <w:sdtContent>
                  <w:p w14:paraId="2380171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88"/>
                        <w:id w:val="-1649741330"/>
                      </w:sdtPr>
                      <w:sdtContent>
                        <w:sdt>
                          <w:sdtPr>
                            <w:tag w:val="goog_rdk_389"/>
                            <w:id w:val="-69938071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56.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93"/>
                  <w:id w:val="1068287759"/>
                </w:sdtPr>
                <w:sdtContent>
                  <w:p w14:paraId="0402DBE0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91"/>
                        <w:id w:val="814368701"/>
                      </w:sdtPr>
                      <w:sdtContent>
                        <w:sdt>
                          <w:sdtPr>
                            <w:tag w:val="goog_rdk_392"/>
                            <w:id w:val="13322166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1.98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96"/>
                  <w:id w:val="1229568162"/>
                </w:sdtPr>
                <w:sdtContent>
                  <w:p w14:paraId="7CB9BFE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94"/>
                        <w:id w:val="2113325484"/>
                      </w:sdtPr>
                      <w:sdtContent>
                        <w:sdt>
                          <w:sdtPr>
                            <w:tag w:val="goog_rdk_395"/>
                            <w:id w:val="-180110771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078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7"/>
          <w:id w:val="939712749"/>
        </w:sdtPr>
        <w:sdtContent>
          <w:tr w:rsidR="002028B9" w14:paraId="2B347FD1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nil"/>
                  <w:left w:val="nil"/>
                  <w:bottom w:val="single" w:sz="5" w:space="0" w:color="000000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00"/>
                  <w:id w:val="-893217559"/>
                </w:sdtPr>
                <w:sdtContent>
                  <w:p w14:paraId="319FCE1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398"/>
                        <w:id w:val="-1661779754"/>
                      </w:sdtPr>
                      <w:sdtContent>
                        <w:sdt>
                          <w:sdtPr>
                            <w:tag w:val="goog_rdk_399"/>
                            <w:id w:val="160353956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03"/>
                  <w:id w:val="1204927744"/>
                </w:sdtPr>
                <w:sdtContent>
                  <w:p w14:paraId="5AB358F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01"/>
                        <w:id w:val="-1839632723"/>
                      </w:sdtPr>
                      <w:sdtContent>
                        <w:sdt>
                          <w:sdtPr>
                            <w:tag w:val="goog_rdk_402"/>
                            <w:id w:val="214718654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K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06"/>
                  <w:id w:val="-2051163238"/>
                </w:sdtPr>
                <w:sdtContent>
                  <w:p w14:paraId="2D6A116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04"/>
                        <w:id w:val="768830141"/>
                      </w:sdtPr>
                      <w:sdtContent>
                        <w:sdt>
                          <w:sdtPr>
                            <w:tag w:val="goog_rdk_405"/>
                            <w:id w:val="1257511760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113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09"/>
                  <w:id w:val="-1712063874"/>
                </w:sdtPr>
                <w:sdtContent>
                  <w:p w14:paraId="592A129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07"/>
                        <w:id w:val="-763899081"/>
                      </w:sdtPr>
                      <w:sdtContent>
                        <w:sdt>
                          <w:sdtPr>
                            <w:tag w:val="goog_rdk_408"/>
                            <w:id w:val="-117726072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12"/>
                  <w:id w:val="-824343407"/>
                </w:sdtPr>
                <w:sdtContent>
                  <w:p w14:paraId="3E187FA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10"/>
                        <w:id w:val="-867842257"/>
                      </w:sdtPr>
                      <w:sdtContent>
                        <w:sdt>
                          <w:sdtPr>
                            <w:tag w:val="goog_rdk_411"/>
                            <w:id w:val="164086245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8.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15"/>
                  <w:id w:val="620132592"/>
                </w:sdtPr>
                <w:sdtContent>
                  <w:p w14:paraId="4CE5FE1D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13"/>
                        <w:id w:val="-96629963"/>
                      </w:sdtPr>
                      <w:sdtContent>
                        <w:sdt>
                          <w:sdtPr>
                            <w:tag w:val="goog_rdk_414"/>
                            <w:id w:val="-163520889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53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18"/>
                  <w:id w:val="-1821291497"/>
                </w:sdtPr>
                <w:sdtContent>
                  <w:p w14:paraId="2E526D3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16"/>
                        <w:id w:val="-1686666984"/>
                      </w:sdtPr>
                      <w:sdtContent>
                        <w:sdt>
                          <w:sdtPr>
                            <w:tag w:val="goog_rdk_417"/>
                            <w:id w:val="10400801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595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9"/>
          <w:id w:val="-791595817"/>
        </w:sdtPr>
        <w:sdtContent>
          <w:tr w:rsidR="002028B9" w14:paraId="2E6510BA" w14:textId="77777777" w:rsidTr="00465822">
            <w:trPr>
              <w:trHeight w:val="7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22"/>
                  <w:id w:val="1837055393"/>
                </w:sdtPr>
                <w:sdtContent>
                  <w:p w14:paraId="18184E8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420"/>
                        <w:id w:val="92274691"/>
                      </w:sdtPr>
                      <w:sdtContent>
                        <w:sdt>
                          <w:sdtPr>
                            <w:tag w:val="goog_rdk_421"/>
                            <w:id w:val="-53583153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CI+II OXPHO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25"/>
                  <w:id w:val="907309217"/>
                </w:sdtPr>
                <w:sdtContent>
                  <w:p w14:paraId="7789E74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23"/>
                        <w:id w:val="350835098"/>
                      </w:sdtPr>
                      <w:sdtContent>
                        <w:sdt>
                          <w:sdtPr>
                            <w:tag w:val="goog_rdk_424"/>
                            <w:id w:val="189768129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28"/>
                  <w:id w:val="1807707897"/>
                </w:sdtPr>
                <w:sdtContent>
                  <w:p w14:paraId="0079DB1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26"/>
                        <w:id w:val="998934473"/>
                      </w:sdtPr>
                      <w:sdtContent>
                        <w:sdt>
                          <w:sdtPr>
                            <w:tag w:val="goog_rdk_427"/>
                            <w:id w:val="79978998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203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31"/>
                  <w:id w:val="-1093010150"/>
                </w:sdtPr>
                <w:sdtContent>
                  <w:p w14:paraId="5DD6F4F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29"/>
                        <w:id w:val="-1200222785"/>
                      </w:sdtPr>
                      <w:sdtContent>
                        <w:sdt>
                          <w:sdtPr>
                            <w:tag w:val="goog_rdk_430"/>
                            <w:id w:val="180492913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34"/>
                  <w:id w:val="777103978"/>
                </w:sdtPr>
                <w:sdtContent>
                  <w:p w14:paraId="1A80B25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32"/>
                        <w:id w:val="-1301681024"/>
                      </w:sdtPr>
                      <w:sdtContent>
                        <w:sdt>
                          <w:sdtPr>
                            <w:tag w:val="goog_rdk_433"/>
                            <w:id w:val="-124541906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1.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37"/>
                  <w:id w:val="1624480219"/>
                </w:sdtPr>
                <w:sdtContent>
                  <w:p w14:paraId="5646E6F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35"/>
                        <w:id w:val="-1675261248"/>
                      </w:sdtPr>
                      <w:sdtContent>
                        <w:sdt>
                          <w:sdtPr>
                            <w:tag w:val="goog_rdk_436"/>
                            <w:id w:val="-79112437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99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40"/>
                  <w:id w:val="448208308"/>
                </w:sdtPr>
                <w:sdtContent>
                  <w:p w14:paraId="7918258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38"/>
                        <w:id w:val="1833482912"/>
                      </w:sdtPr>
                      <w:sdtContent>
                        <w:sdt>
                          <w:sdtPr>
                            <w:tag w:val="goog_rdk_439"/>
                            <w:id w:val="72452211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695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41"/>
          <w:id w:val="-1065131585"/>
        </w:sdtPr>
        <w:sdtContent>
          <w:tr w:rsidR="002028B9" w14:paraId="45A73BFC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44"/>
                  <w:id w:val="1725908193"/>
                </w:sdtPr>
                <w:sdtContent>
                  <w:p w14:paraId="763F712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42"/>
                        <w:id w:val="1636717235"/>
                      </w:sdtPr>
                      <w:sdtContent>
                        <w:sdt>
                          <w:sdtPr>
                            <w:tag w:val="goog_rdk_443"/>
                            <w:id w:val="-7227766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47"/>
                  <w:id w:val="-1921818449"/>
                </w:sdtPr>
                <w:sdtContent>
                  <w:p w14:paraId="7AE3FCB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45"/>
                        <w:id w:val="909514642"/>
                      </w:sdtPr>
                      <w:sdtContent>
                        <w:sdt>
                          <w:sdtPr>
                            <w:tag w:val="goog_rdk_446"/>
                            <w:id w:val="118452350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50"/>
                  <w:id w:val="-132565253"/>
                </w:sdtPr>
                <w:sdtContent>
                  <w:p w14:paraId="1762F0E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48"/>
                        <w:id w:val="-1563434211"/>
                      </w:sdtPr>
                      <w:sdtContent>
                        <w:sdt>
                          <w:sdtPr>
                            <w:tag w:val="goog_rdk_449"/>
                            <w:id w:val="-126127160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119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53"/>
                  <w:id w:val="-1471460949"/>
                </w:sdtPr>
                <w:sdtContent>
                  <w:p w14:paraId="49C030C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51"/>
                        <w:id w:val="2104511374"/>
                      </w:sdtPr>
                      <w:sdtContent>
                        <w:sdt>
                          <w:sdtPr>
                            <w:tag w:val="goog_rdk_452"/>
                            <w:id w:val="104083337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56"/>
                  <w:id w:val="-123878899"/>
                </w:sdtPr>
                <w:sdtContent>
                  <w:p w14:paraId="6D1BDC8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54"/>
                        <w:id w:val="183171351"/>
                      </w:sdtPr>
                      <w:sdtContent>
                        <w:sdt>
                          <w:sdtPr>
                            <w:tag w:val="goog_rdk_455"/>
                            <w:id w:val="128320313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56.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59"/>
                  <w:id w:val="-1837034758"/>
                </w:sdtPr>
                <w:sdtContent>
                  <w:p w14:paraId="60E7A3D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57"/>
                        <w:id w:val="798751647"/>
                      </w:sdtPr>
                      <w:sdtContent>
                        <w:sdt>
                          <w:sdtPr>
                            <w:tag w:val="goog_rdk_458"/>
                            <w:id w:val="21639482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57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62"/>
                  <w:id w:val="-70882883"/>
                </w:sdtPr>
                <w:sdtContent>
                  <w:p w14:paraId="3184907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60"/>
                        <w:id w:val="-963284735"/>
                      </w:sdtPr>
                      <w:sdtContent>
                        <w:sdt>
                          <w:sdtPr>
                            <w:tag w:val="goog_rdk_461"/>
                            <w:id w:val="175734806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695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63"/>
          <w:id w:val="-1406008968"/>
        </w:sdtPr>
        <w:sdtContent>
          <w:tr w:rsidR="002028B9" w14:paraId="5D902861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66"/>
                  <w:id w:val="-1424670777"/>
                </w:sdtPr>
                <w:sdtContent>
                  <w:p w14:paraId="3BB51E1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64"/>
                        <w:id w:val="-480655105"/>
                      </w:sdtPr>
                      <w:sdtContent>
                        <w:sdt>
                          <w:sdtPr>
                            <w:tag w:val="goog_rdk_465"/>
                            <w:id w:val="60921922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69"/>
                  <w:id w:val="-696142704"/>
                </w:sdtPr>
                <w:sdtContent>
                  <w:p w14:paraId="2E4F651E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67"/>
                        <w:id w:val="-1839308782"/>
                      </w:sdtPr>
                      <w:sdtContent>
                        <w:sdt>
                          <w:sdtPr>
                            <w:tag w:val="goog_rdk_468"/>
                            <w:id w:val="106685519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K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72"/>
                  <w:id w:val="-1515041796"/>
                </w:sdtPr>
                <w:sdtContent>
                  <w:p w14:paraId="36E6FBCD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70"/>
                        <w:id w:val="-1658957920"/>
                      </w:sdtPr>
                      <w:sdtContent>
                        <w:sdt>
                          <w:sdtPr>
                            <w:tag w:val="goog_rdk_471"/>
                            <w:id w:val="108956950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083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75"/>
                  <w:id w:val="1305828899"/>
                </w:sdtPr>
                <w:sdtContent>
                  <w:p w14:paraId="5656C16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73"/>
                        <w:id w:val="1981062863"/>
                      </w:sdtPr>
                      <w:sdtContent>
                        <w:sdt>
                          <w:sdtPr>
                            <w:tag w:val="goog_rdk_474"/>
                            <w:id w:val="-206762392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78"/>
                  <w:id w:val="92748650"/>
                </w:sdtPr>
                <w:sdtContent>
                  <w:p w14:paraId="5945CB9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76"/>
                        <w:id w:val="-378147155"/>
                      </w:sdtPr>
                      <w:sdtContent>
                        <w:sdt>
                          <w:sdtPr>
                            <w:tag w:val="goog_rdk_477"/>
                            <w:id w:val="-194634949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8.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81"/>
                  <w:id w:val="1325802887"/>
                </w:sdtPr>
                <w:sdtContent>
                  <w:p w14:paraId="65A0CE9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79"/>
                        <w:id w:val="12313951"/>
                      </w:sdtPr>
                      <w:sdtContent>
                        <w:sdt>
                          <w:sdtPr>
                            <w:tag w:val="goog_rdk_480"/>
                            <w:id w:val="84970623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39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84"/>
                  <w:id w:val="-2047141018"/>
                </w:sdtPr>
                <w:sdtContent>
                  <w:p w14:paraId="6521D25D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82"/>
                        <w:id w:val="1774186195"/>
                      </w:sdtPr>
                      <w:sdtContent>
                        <w:sdt>
                          <w:sdtPr>
                            <w:tag w:val="goog_rdk_483"/>
                            <w:id w:val="196679557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695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85"/>
          <w:id w:val="59727608"/>
        </w:sdtPr>
        <w:sdtContent>
          <w:tr w:rsidR="002028B9" w14:paraId="6B093206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single" w:sz="5" w:space="0" w:color="000000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88"/>
                  <w:id w:val="535541440"/>
                </w:sdtPr>
                <w:sdtContent>
                  <w:p w14:paraId="7E69EEF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486"/>
                        <w:id w:val="296642976"/>
                      </w:sdtPr>
                      <w:sdtContent>
                        <w:sdt>
                          <w:sdtPr>
                            <w:tag w:val="goog_rdk_487"/>
                            <w:id w:val="-160003214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CI+II LEA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91"/>
                  <w:id w:val="-86906775"/>
                </w:sdtPr>
                <w:sdtContent>
                  <w:p w14:paraId="4101A93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89"/>
                        <w:id w:val="92327603"/>
                      </w:sdtPr>
                      <w:sdtContent>
                        <w:sdt>
                          <w:sdtPr>
                            <w:tag w:val="goog_rdk_490"/>
                            <w:id w:val="-209143367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94"/>
                  <w:id w:val="-360465953"/>
                </w:sdtPr>
                <w:sdtContent>
                  <w:p w14:paraId="77C5660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92"/>
                        <w:id w:val="1311602415"/>
                      </w:sdtPr>
                      <w:sdtContent>
                        <w:sdt>
                          <w:sdtPr>
                            <w:tag w:val="goog_rdk_493"/>
                            <w:id w:val="155822351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628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97"/>
                  <w:id w:val="876333174"/>
                </w:sdtPr>
                <w:sdtContent>
                  <w:p w14:paraId="6AE87D4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95"/>
                        <w:id w:val="-1696880765"/>
                      </w:sdtPr>
                      <w:sdtContent>
                        <w:sdt>
                          <w:sdtPr>
                            <w:tag w:val="goog_rdk_496"/>
                            <w:id w:val="1088919640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00"/>
                  <w:id w:val="-1680200176"/>
                </w:sdtPr>
                <w:sdtContent>
                  <w:p w14:paraId="741AD92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498"/>
                        <w:id w:val="263755854"/>
                      </w:sdtPr>
                      <w:sdtContent>
                        <w:sdt>
                          <w:sdtPr>
                            <w:tag w:val="goog_rdk_499"/>
                            <w:id w:val="-165234583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1.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03"/>
                  <w:id w:val="1077695238"/>
                </w:sdtPr>
                <w:sdtContent>
                  <w:p w14:paraId="45093DE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01"/>
                        <w:id w:val="1563130453"/>
                      </w:sdtPr>
                      <w:sdtContent>
                        <w:sdt>
                          <w:sdtPr>
                            <w:tag w:val="goog_rdk_502"/>
                            <w:id w:val="93630980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3.06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06"/>
                  <w:id w:val="2060226810"/>
                </w:sdtPr>
                <w:sdtContent>
                  <w:p w14:paraId="0E97A7B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504"/>
                        <w:id w:val="2115227434"/>
                      </w:sdtPr>
                      <w:sdtContent>
                        <w:sdt>
                          <w:sdtPr>
                            <w:tag w:val="goog_rdk_505"/>
                            <w:id w:val="31649886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0.013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07"/>
          <w:id w:val="2057299140"/>
        </w:sdtPr>
        <w:sdtContent>
          <w:tr w:rsidR="002028B9" w14:paraId="7B0FC74A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10"/>
                  <w:id w:val="-1155912411"/>
                </w:sdtPr>
                <w:sdtContent>
                  <w:p w14:paraId="5AD112A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08"/>
                        <w:id w:val="2080325433"/>
                      </w:sdtPr>
                      <w:sdtContent>
                        <w:sdt>
                          <w:sdtPr>
                            <w:tag w:val="goog_rdk_509"/>
                            <w:id w:val="-47896042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13"/>
                  <w:id w:val="-1052349807"/>
                </w:sdtPr>
                <w:sdtContent>
                  <w:p w14:paraId="21C48D7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11"/>
                        <w:id w:val="1131886825"/>
                      </w:sdtPr>
                      <w:sdtContent>
                        <w:sdt>
                          <w:sdtPr>
                            <w:tag w:val="goog_rdk_512"/>
                            <w:id w:val="-71578764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16"/>
                  <w:id w:val="783402034"/>
                </w:sdtPr>
                <w:sdtContent>
                  <w:p w14:paraId="0C740C6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14"/>
                        <w:id w:val="-877373074"/>
                      </w:sdtPr>
                      <w:sdtContent>
                        <w:sdt>
                          <w:sdtPr>
                            <w:tag w:val="goog_rdk_515"/>
                            <w:id w:val="87284681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046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19"/>
                  <w:id w:val="-157450232"/>
                </w:sdtPr>
                <w:sdtContent>
                  <w:p w14:paraId="5B0CED7D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17"/>
                        <w:id w:val="-740617152"/>
                      </w:sdtPr>
                      <w:sdtContent>
                        <w:sdt>
                          <w:sdtPr>
                            <w:tag w:val="goog_rdk_518"/>
                            <w:id w:val="-113912873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22"/>
                  <w:id w:val="924048084"/>
                </w:sdtPr>
                <w:sdtContent>
                  <w:p w14:paraId="19FFA9F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20"/>
                        <w:id w:val="-1481458051"/>
                      </w:sdtPr>
                      <w:sdtContent>
                        <w:sdt>
                          <w:sdtPr>
                            <w:tag w:val="goog_rdk_521"/>
                            <w:id w:val="-58274369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56.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25"/>
                  <w:id w:val="1433284515"/>
                </w:sdtPr>
                <w:sdtContent>
                  <w:p w14:paraId="0028C64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23"/>
                        <w:id w:val="1686154674"/>
                      </w:sdtPr>
                      <w:sdtContent>
                        <w:sdt>
                          <w:sdtPr>
                            <w:tag w:val="goog_rdk_524"/>
                            <w:id w:val="-14432975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22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28"/>
                  <w:id w:val="-1534725202"/>
                </w:sdtPr>
                <w:sdtContent>
                  <w:p w14:paraId="374C095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26"/>
                        <w:id w:val="-642210324"/>
                      </w:sdtPr>
                      <w:sdtContent>
                        <w:sdt>
                          <w:sdtPr>
                            <w:tag w:val="goog_rdk_527"/>
                            <w:id w:val="-68378679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823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29"/>
          <w:id w:val="524903136"/>
        </w:sdtPr>
        <w:sdtContent>
          <w:tr w:rsidR="002028B9" w14:paraId="7D8F9935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32"/>
                  <w:id w:val="2002263383"/>
                </w:sdtPr>
                <w:sdtContent>
                  <w:p w14:paraId="275D6B4E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30"/>
                        <w:id w:val="-673202083"/>
                      </w:sdtPr>
                      <w:sdtContent>
                        <w:sdt>
                          <w:sdtPr>
                            <w:tag w:val="goog_rdk_531"/>
                            <w:id w:val="-24992139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35"/>
                  <w:id w:val="-617392491"/>
                </w:sdtPr>
                <w:sdtContent>
                  <w:p w14:paraId="45EA47E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33"/>
                        <w:id w:val="653990442"/>
                      </w:sdtPr>
                      <w:sdtContent>
                        <w:sdt>
                          <w:sdtPr>
                            <w:tag w:val="goog_rdk_534"/>
                            <w:id w:val="-174131220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K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38"/>
                  <w:id w:val="-20542276"/>
                </w:sdtPr>
                <w:sdtContent>
                  <w:p w14:paraId="47D56E7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36"/>
                        <w:id w:val="-301958798"/>
                      </w:sdtPr>
                      <w:sdtContent>
                        <w:sdt>
                          <w:sdtPr>
                            <w:tag w:val="goog_rdk_537"/>
                            <w:id w:val="-116436133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581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41"/>
                  <w:id w:val="-1880577512"/>
                </w:sdtPr>
                <w:sdtContent>
                  <w:p w14:paraId="61FAB2C0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39"/>
                        <w:id w:val="165492918"/>
                      </w:sdtPr>
                      <w:sdtContent>
                        <w:sdt>
                          <w:sdtPr>
                            <w:tag w:val="goog_rdk_540"/>
                            <w:id w:val="-121640605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44"/>
                  <w:id w:val="201702420"/>
                </w:sdtPr>
                <w:sdtContent>
                  <w:p w14:paraId="69A8577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42"/>
                        <w:id w:val="643945951"/>
                      </w:sdtPr>
                      <w:sdtContent>
                        <w:sdt>
                          <w:sdtPr>
                            <w:tag w:val="goog_rdk_543"/>
                            <w:id w:val="147995669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8.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47"/>
                  <w:id w:val="-38407410"/>
                </w:sdtPr>
                <w:sdtContent>
                  <w:p w14:paraId="7A2FBF9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45"/>
                        <w:id w:val="442149529"/>
                      </w:sdtPr>
                      <w:sdtContent>
                        <w:sdt>
                          <w:sdtPr>
                            <w:tag w:val="goog_rdk_546"/>
                            <w:id w:val="-4357745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2.73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50"/>
                  <w:id w:val="-1807583543"/>
                </w:sdtPr>
                <w:sdtContent>
                  <w:p w14:paraId="14D6553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548"/>
                        <w:id w:val="10023118"/>
                      </w:sdtPr>
                      <w:sdtContent>
                        <w:sdt>
                          <w:sdtPr>
                            <w:tag w:val="goog_rdk_549"/>
                            <w:id w:val="-137526798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0.013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51"/>
          <w:id w:val="1205565272"/>
        </w:sdtPr>
        <w:sdtContent>
          <w:tr w:rsidR="002028B9" w14:paraId="55AC6AA5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single" w:sz="5" w:space="0" w:color="000000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54"/>
                  <w:id w:val="-1408076411"/>
                </w:sdtPr>
                <w:sdtContent>
                  <w:p w14:paraId="08F586F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552"/>
                        <w:id w:val="637797613"/>
                      </w:sdtPr>
                      <w:sdtContent>
                        <w:sdt>
                          <w:sdtPr>
                            <w:tag w:val="goog_rdk_553"/>
                            <w:id w:val="-176147440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COX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57"/>
                  <w:id w:val="-1178905143"/>
                </w:sdtPr>
                <w:sdtContent>
                  <w:p w14:paraId="4E48276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55"/>
                        <w:id w:val="-2039957765"/>
                      </w:sdtPr>
                      <w:sdtContent>
                        <w:sdt>
                          <w:sdtPr>
                            <w:tag w:val="goog_rdk_556"/>
                            <w:id w:val="123675963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60"/>
                  <w:id w:val="925731648"/>
                </w:sdtPr>
                <w:sdtContent>
                  <w:p w14:paraId="411D24B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58"/>
                        <w:id w:val="1213768317"/>
                      </w:sdtPr>
                      <w:sdtContent>
                        <w:sdt>
                          <w:sdtPr>
                            <w:tag w:val="goog_rdk_559"/>
                            <w:id w:val="-183947544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064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63"/>
                  <w:id w:val="-1163799062"/>
                </w:sdtPr>
                <w:sdtContent>
                  <w:p w14:paraId="1616491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61"/>
                        <w:id w:val="-1289345659"/>
                      </w:sdtPr>
                      <w:sdtContent>
                        <w:sdt>
                          <w:sdtPr>
                            <w:tag w:val="goog_rdk_562"/>
                            <w:id w:val="-181202785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66"/>
                  <w:id w:val="1099675490"/>
                </w:sdtPr>
                <w:sdtContent>
                  <w:p w14:paraId="6FFEAB3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64"/>
                        <w:id w:val="1364269417"/>
                      </w:sdtPr>
                      <w:sdtContent>
                        <w:sdt>
                          <w:sdtPr>
                            <w:tag w:val="goog_rdk_565"/>
                            <w:id w:val="-3947567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1.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69"/>
                  <w:id w:val="-1115959448"/>
                </w:sdtPr>
                <w:sdtContent>
                  <w:p w14:paraId="17FADE6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67"/>
                        <w:id w:val="-880041957"/>
                      </w:sdtPr>
                      <w:sdtContent>
                        <w:sdt>
                          <w:sdtPr>
                            <w:tag w:val="goog_rdk_568"/>
                            <w:id w:val="213637773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31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72"/>
                  <w:id w:val="1745028166"/>
                </w:sdtPr>
                <w:sdtContent>
                  <w:p w14:paraId="0E3300A5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70"/>
                        <w:id w:val="2031764616"/>
                      </w:sdtPr>
                      <w:sdtContent>
                        <w:sdt>
                          <w:sdtPr>
                            <w:tag w:val="goog_rdk_571"/>
                            <w:id w:val="85068924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918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73"/>
          <w:id w:val="-1177376774"/>
        </w:sdtPr>
        <w:sdtContent>
          <w:tr w:rsidR="002028B9" w14:paraId="4C2C46AD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76"/>
                  <w:id w:val="-228369111"/>
                </w:sdtPr>
                <w:sdtContent>
                  <w:p w14:paraId="5284185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74"/>
                        <w:id w:val="-925832389"/>
                      </w:sdtPr>
                      <w:sdtContent>
                        <w:sdt>
                          <w:sdtPr>
                            <w:tag w:val="goog_rdk_575"/>
                            <w:id w:val="132333533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79"/>
                  <w:id w:val="1706357476"/>
                </w:sdtPr>
                <w:sdtContent>
                  <w:p w14:paraId="30A626E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77"/>
                        <w:id w:val="-945578133"/>
                      </w:sdtPr>
                      <w:sdtContent>
                        <w:sdt>
                          <w:sdtPr>
                            <w:tag w:val="goog_rdk_578"/>
                            <w:id w:val="-145932618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82"/>
                  <w:id w:val="-1424318840"/>
                </w:sdtPr>
                <w:sdtContent>
                  <w:p w14:paraId="71305F2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80"/>
                        <w:id w:val="-1210616927"/>
                      </w:sdtPr>
                      <w:sdtContent>
                        <w:sdt>
                          <w:sdtPr>
                            <w:tag w:val="goog_rdk_581"/>
                            <w:id w:val="127832832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021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85"/>
                  <w:id w:val="1060567944"/>
                </w:sdtPr>
                <w:sdtContent>
                  <w:p w14:paraId="67C08F6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83"/>
                        <w:id w:val="1802235129"/>
                      </w:sdtPr>
                      <w:sdtContent>
                        <w:sdt>
                          <w:sdtPr>
                            <w:tag w:val="goog_rdk_584"/>
                            <w:id w:val="17251042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88"/>
                  <w:id w:val="-1345635339"/>
                </w:sdtPr>
                <w:sdtContent>
                  <w:p w14:paraId="614A29A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86"/>
                        <w:id w:val="-920832362"/>
                      </w:sdtPr>
                      <w:sdtContent>
                        <w:sdt>
                          <w:sdtPr>
                            <w:tag w:val="goog_rdk_587"/>
                            <w:id w:val="-72965515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56.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91"/>
                  <w:id w:val="-436774052"/>
                </w:sdtPr>
                <w:sdtContent>
                  <w:p w14:paraId="752DA1B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89"/>
                        <w:id w:val="849053763"/>
                      </w:sdtPr>
                      <w:sdtContent>
                        <w:sdt>
                          <w:sdtPr>
                            <w:tag w:val="goog_rdk_590"/>
                            <w:id w:val="111033995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10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94"/>
                  <w:id w:val="1683890844"/>
                </w:sdtPr>
                <w:sdtContent>
                  <w:p w14:paraId="72A201C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92"/>
                        <w:id w:val="1792597077"/>
                      </w:sdtPr>
                      <w:sdtContent>
                        <w:sdt>
                          <w:sdtPr>
                            <w:tag w:val="goog_rdk_593"/>
                            <w:id w:val="214226319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918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5"/>
          <w:id w:val="268629314"/>
        </w:sdtPr>
        <w:sdtContent>
          <w:tr w:rsidR="002028B9" w14:paraId="1336F24D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98"/>
                  <w:id w:val="-793553966"/>
                </w:sdtPr>
                <w:sdtContent>
                  <w:p w14:paraId="59A04B0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96"/>
                        <w:id w:val="-1378442241"/>
                      </w:sdtPr>
                      <w:sdtContent>
                        <w:sdt>
                          <w:sdtPr>
                            <w:tag w:val="goog_rdk_597"/>
                            <w:id w:val="-208306379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01"/>
                  <w:id w:val="2094329501"/>
                </w:sdtPr>
                <w:sdtContent>
                  <w:p w14:paraId="756AAF1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599"/>
                        <w:id w:val="1155037829"/>
                      </w:sdtPr>
                      <w:sdtContent>
                        <w:sdt>
                          <w:sdtPr>
                            <w:tag w:val="goog_rdk_600"/>
                            <w:id w:val="-153357412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K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04"/>
                  <w:id w:val="404669865"/>
                </w:sdtPr>
                <w:sdtContent>
                  <w:p w14:paraId="18CB1E7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02"/>
                        <w:id w:val="-1517609865"/>
                      </w:sdtPr>
                      <w:sdtContent>
                        <w:sdt>
                          <w:sdtPr>
                            <w:tag w:val="goog_rdk_603"/>
                            <w:id w:val="156022432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086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07"/>
                  <w:id w:val="-338310266"/>
                </w:sdtPr>
                <w:sdtContent>
                  <w:p w14:paraId="435D1F89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05"/>
                        <w:id w:val="2140209006"/>
                      </w:sdtPr>
                      <w:sdtContent>
                        <w:sdt>
                          <w:sdtPr>
                            <w:tag w:val="goog_rdk_606"/>
                            <w:id w:val="-36188041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10"/>
                  <w:id w:val="1004033067"/>
                </w:sdtPr>
                <w:sdtContent>
                  <w:p w14:paraId="668FB63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08"/>
                        <w:id w:val="-202637552"/>
                      </w:sdtPr>
                      <w:sdtContent>
                        <w:sdt>
                          <w:sdtPr>
                            <w:tag w:val="goog_rdk_609"/>
                            <w:id w:val="-194911279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8.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13"/>
                  <w:id w:val="1185323979"/>
                </w:sdtPr>
                <w:sdtContent>
                  <w:p w14:paraId="324E47F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11"/>
                        <w:id w:val="1975900503"/>
                      </w:sdtPr>
                      <w:sdtContent>
                        <w:sdt>
                          <w:sdtPr>
                            <w:tag w:val="goog_rdk_612"/>
                            <w:id w:val="-12014895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40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16"/>
                  <w:id w:val="419571071"/>
                </w:sdtPr>
                <w:sdtContent>
                  <w:p w14:paraId="002B2BA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14"/>
                        <w:id w:val="324664837"/>
                      </w:sdtPr>
                      <w:sdtContent>
                        <w:sdt>
                          <w:sdtPr>
                            <w:tag w:val="goog_rdk_615"/>
                            <w:id w:val="-606840167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918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17"/>
          <w:id w:val="-61999443"/>
        </w:sdtPr>
        <w:sdtContent>
          <w:tr w:rsidR="002028B9" w14:paraId="5FEC55CC" w14:textId="77777777" w:rsidTr="00465822">
            <w:trPr>
              <w:trHeight w:val="495"/>
            </w:trPr>
            <w:tc>
              <w:tcPr>
                <w:tcW w:w="1725" w:type="dxa"/>
                <w:tcBorders>
                  <w:top w:val="single" w:sz="5" w:space="0" w:color="000000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20"/>
                  <w:id w:val="1753084562"/>
                </w:sdtPr>
                <w:sdtContent>
                  <w:p w14:paraId="3DFA29C6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tag w:val="goog_rdk_618"/>
                        <w:id w:val="-1148369041"/>
                      </w:sdtPr>
                      <w:sdtContent>
                        <w:sdt>
                          <w:sdtPr>
                            <w:tag w:val="goog_rdk_619"/>
                            <w:id w:val="166395166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ET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23"/>
                  <w:id w:val="-267035041"/>
                </w:sdtPr>
                <w:sdtContent>
                  <w:p w14:paraId="412162C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21"/>
                        <w:id w:val="775767389"/>
                      </w:sdtPr>
                      <w:sdtContent>
                        <w:sdt>
                          <w:sdtPr>
                            <w:tag w:val="goog_rdk_622"/>
                            <w:id w:val="196458504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K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26"/>
                  <w:id w:val="-451949664"/>
                </w:sdtPr>
                <w:sdtContent>
                  <w:p w14:paraId="38D86F00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24"/>
                        <w:id w:val="578090500"/>
                      </w:sdtPr>
                      <w:sdtContent>
                        <w:sdt>
                          <w:sdtPr>
                            <w:tag w:val="goog_rdk_625"/>
                            <w:id w:val="63750895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103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29"/>
                  <w:id w:val="793254029"/>
                </w:sdtPr>
                <w:sdtContent>
                  <w:p w14:paraId="622717A2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27"/>
                        <w:id w:val="1407504456"/>
                      </w:sdtPr>
                      <w:sdtContent>
                        <w:sdt>
                          <w:sdtPr>
                            <w:tag w:val="goog_rdk_628"/>
                            <w:id w:val="-128715742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32"/>
                  <w:id w:val="-1303314724"/>
                </w:sdtPr>
                <w:sdtContent>
                  <w:p w14:paraId="10C28A6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30"/>
                        <w:id w:val="980796223"/>
                      </w:sdtPr>
                      <w:sdtContent>
                        <w:sdt>
                          <w:sdtPr>
                            <w:tag w:val="goog_rdk_631"/>
                            <w:id w:val="-1851159234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1.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35"/>
                  <w:id w:val="-1467451211"/>
                </w:sdtPr>
                <w:sdtContent>
                  <w:p w14:paraId="12436DA1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33"/>
                        <w:id w:val="244927243"/>
                      </w:sdtPr>
                      <w:sdtContent>
                        <w:sdt>
                          <w:sdtPr>
                            <w:tag w:val="goog_rdk_634"/>
                            <w:id w:val="-102480566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5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single" w:sz="5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38"/>
                  <w:id w:val="658829469"/>
                </w:sdtPr>
                <w:sdtContent>
                  <w:p w14:paraId="3FD16A6B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36"/>
                        <w:id w:val="-703211321"/>
                      </w:sdtPr>
                      <w:sdtContent>
                        <w:sdt>
                          <w:sdtPr>
                            <w:tag w:val="goog_rdk_637"/>
                            <w:id w:val="-211893962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917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9"/>
          <w:id w:val="910935708"/>
        </w:sdtPr>
        <w:sdtContent>
          <w:tr w:rsidR="002028B9" w14:paraId="53BF091E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42"/>
                  <w:id w:val="1716771728"/>
                </w:sdtPr>
                <w:sdtContent>
                  <w:p w14:paraId="08A4658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i/>
                        <w:iCs/>
                        <w:sz w:val="22"/>
                        <w:szCs w:val="22"/>
                      </w:rPr>
                    </w:pPr>
                    <w:sdt>
                      <w:sdtPr>
                        <w:tag w:val="goog_rdk_640"/>
                        <w:id w:val="1989437166"/>
                      </w:sdtPr>
                      <w:sdtContent>
                        <w:sdt>
                          <w:sdtPr>
                            <w:tag w:val="goog_rdk_641"/>
                            <w:id w:val="12624033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45"/>
                  <w:id w:val="-526868201"/>
                </w:sdtPr>
                <w:sdtContent>
                  <w:p w14:paraId="25D7AD8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43"/>
                        <w:id w:val="-1295878906"/>
                      </w:sdtPr>
                      <w:sdtContent>
                        <w:sdt>
                          <w:sdtPr>
                            <w:tag w:val="goog_rdk_644"/>
                            <w:id w:val="-131146536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D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48"/>
                  <w:id w:val="-1781042110"/>
                </w:sdtPr>
                <w:sdtContent>
                  <w:p w14:paraId="5E290ACE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46"/>
                        <w:id w:val="314369680"/>
                      </w:sdtPr>
                      <w:sdtContent>
                        <w:sdt>
                          <w:sdtPr>
                            <w:tag w:val="goog_rdk_647"/>
                            <w:id w:val="-1221128842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125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51"/>
                  <w:id w:val="-235903355"/>
                </w:sdtPr>
                <w:sdtContent>
                  <w:p w14:paraId="679056DA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49"/>
                        <w:id w:val="-1068488223"/>
                      </w:sdtPr>
                      <w:sdtContent>
                        <w:sdt>
                          <w:sdtPr>
                            <w:tag w:val="goog_rdk_650"/>
                            <w:id w:val="-126799244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54"/>
                  <w:id w:val="146691528"/>
                </w:sdtPr>
                <w:sdtContent>
                  <w:p w14:paraId="2760D71E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52"/>
                        <w:id w:val="-1178121773"/>
                      </w:sdtPr>
                      <w:sdtContent>
                        <w:sdt>
                          <w:sdtPr>
                            <w:tag w:val="goog_rdk_653"/>
                            <w:id w:val="-121127437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56.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57"/>
                  <w:id w:val="416262287"/>
                </w:sdtPr>
                <w:sdtContent>
                  <w:p w14:paraId="49295F4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55"/>
                        <w:id w:val="1255284581"/>
                      </w:sdtPr>
                      <w:sdtContent>
                        <w:sdt>
                          <w:sdtPr>
                            <w:tag w:val="goog_rdk_656"/>
                            <w:id w:val="116674552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60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60"/>
                  <w:id w:val="-1785997467"/>
                </w:sdtPr>
                <w:sdtContent>
                  <w:p w14:paraId="53392EA3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58"/>
                        <w:id w:val="-778908131"/>
                      </w:sdtPr>
                      <w:sdtContent>
                        <w:sdt>
                          <w:sdtPr>
                            <w:tag w:val="goog_rdk_659"/>
                            <w:id w:val="55603263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917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61"/>
          <w:id w:val="951181682"/>
        </w:sdtPr>
        <w:sdtContent>
          <w:tr w:rsidR="002028B9" w14:paraId="2B3CA992" w14:textId="77777777" w:rsidTr="00465822">
            <w:trPr>
              <w:trHeight w:val="480"/>
            </w:trPr>
            <w:tc>
              <w:tcPr>
                <w:tcW w:w="1725" w:type="dxa"/>
                <w:tcBorders>
                  <w:top w:val="nil"/>
                  <w:left w:val="nil"/>
                  <w:bottom w:val="nil"/>
                  <w:right w:val="single" w:sz="5" w:space="0" w:color="000000"/>
                </w:tcBorders>
                <w:shd w:val="clear" w:color="auto" w:fill="FFFFFF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64"/>
                  <w:id w:val="1453238098"/>
                </w:sdtPr>
                <w:sdtContent>
                  <w:p w14:paraId="62CD9EE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i/>
                        <w:iCs/>
                        <w:sz w:val="22"/>
                        <w:szCs w:val="22"/>
                      </w:rPr>
                    </w:pPr>
                    <w:sdt>
                      <w:sdtPr>
                        <w:tag w:val="goog_rdk_662"/>
                        <w:id w:val="1254866868"/>
                      </w:sdtPr>
                      <w:sdtContent>
                        <w:sdt>
                          <w:sdtPr>
                            <w:tag w:val="goog_rdk_663"/>
                            <w:id w:val="1267713938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67"/>
                  <w:id w:val="81426966"/>
                </w:sdtPr>
                <w:sdtContent>
                  <w:p w14:paraId="05572B4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65"/>
                        <w:id w:val="1210361023"/>
                      </w:sdtPr>
                      <w:sdtContent>
                        <w:sdt>
                          <w:sdtPr>
                            <w:tag w:val="goog_rdk_666"/>
                            <w:id w:val="21690009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K – 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70"/>
                  <w:id w:val="830075439"/>
                </w:sdtPr>
                <w:sdtContent>
                  <w:p w14:paraId="7C238D84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68"/>
                        <w:id w:val="-2041464332"/>
                      </w:sdtPr>
                      <w:sdtContent>
                        <w:sdt>
                          <w:sdtPr>
                            <w:tag w:val="goog_rdk_669"/>
                            <w:id w:val="1831301906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022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73"/>
                  <w:id w:val="-1612451348"/>
                </w:sdtPr>
                <w:sdtContent>
                  <w:p w14:paraId="7AF8FB88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71"/>
                        <w:id w:val="639622677"/>
                      </w:sdtPr>
                      <w:sdtContent>
                        <w:sdt>
                          <w:sdtPr>
                            <w:tag w:val="goog_rdk_672"/>
                            <w:id w:val="204306254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2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7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76"/>
                  <w:id w:val="-1500098947"/>
                </w:sdtPr>
                <w:sdtContent>
                  <w:p w14:paraId="3CD696E7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74"/>
                        <w:id w:val="2023262743"/>
                      </w:sdtPr>
                      <w:sdtContent>
                        <w:sdt>
                          <w:sdtPr>
                            <w:tag w:val="goog_rdk_675"/>
                            <w:id w:val="-1742931241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38.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79"/>
                  <w:id w:val="536240445"/>
                </w:sdtPr>
                <w:sdtContent>
                  <w:p w14:paraId="0F67F78F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77"/>
                        <w:id w:val="1814337097"/>
                      </w:sdtPr>
                      <w:sdtContent>
                        <w:sdt>
                          <w:sdtPr>
                            <w:tag w:val="goog_rdk_678"/>
                            <w:id w:val="1316367353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-0.10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82"/>
                  <w:id w:val="-1397658980"/>
                </w:sdtPr>
                <w:sdtContent>
                  <w:p w14:paraId="2290E20C" w14:textId="77777777" w:rsidR="002028B9" w:rsidRPr="00AA1700" w:rsidRDefault="00000000" w:rsidP="00465822">
                    <w:pPr>
                      <w:spacing w:before="100" w:after="100" w:line="276" w:lineRule="auto"/>
                      <w:ind w:left="100" w:right="100"/>
                      <w:jc w:val="both"/>
                      <w:rPr>
                        <w:rFonts w:ascii="Arial" w:eastAsia="Arial" w:hAnsi="Arial" w:cs="Arial"/>
                        <w:sz w:val="22"/>
                        <w:szCs w:val="22"/>
                      </w:rPr>
                    </w:pPr>
                    <w:sdt>
                      <w:sdtPr>
                        <w:tag w:val="goog_rdk_680"/>
                        <w:id w:val="1741770717"/>
                      </w:sdtPr>
                      <w:sdtContent>
                        <w:sdt>
                          <w:sdtPr>
                            <w:tag w:val="goog_rdk_681"/>
                            <w:id w:val="1252826205"/>
                          </w:sdtPr>
                          <w:sdtContent>
                            <w:r w:rsidR="002028B9" w:rsidRPr="00AA1700">
                              <w:rPr>
                                <w:rFonts w:ascii="Arial" w:eastAsia="Arial" w:hAnsi="Arial" w:cs="Arial"/>
                                <w:sz w:val="22"/>
                                <w:szCs w:val="22"/>
                              </w:rPr>
                              <w:t>0.917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p w14:paraId="355D4E52" w14:textId="77777777" w:rsidR="002028B9" w:rsidRPr="00FB75FD" w:rsidRDefault="002028B9" w:rsidP="002028B9">
      <w:pPr>
        <w:jc w:val="both"/>
        <w:rPr>
          <w:b/>
          <w:bCs/>
          <w:lang w:val="en-GB"/>
        </w:rPr>
      </w:pPr>
    </w:p>
    <w:p w14:paraId="25BBCFEE" w14:textId="77777777" w:rsidR="002028B9" w:rsidRDefault="002028B9" w:rsidP="00FB75FD">
      <w:pPr>
        <w:jc w:val="both"/>
        <w:rPr>
          <w:u w:val="single"/>
          <w:lang w:val="en-GB"/>
        </w:rPr>
      </w:pPr>
    </w:p>
    <w:p w14:paraId="0B85AF41" w14:textId="77777777" w:rsidR="002028B9" w:rsidRDefault="002028B9" w:rsidP="00FB75FD">
      <w:pPr>
        <w:jc w:val="both"/>
        <w:rPr>
          <w:u w:val="single"/>
          <w:lang w:val="en-GB"/>
        </w:rPr>
      </w:pPr>
    </w:p>
    <w:p w14:paraId="3F74D504" w14:textId="77777777" w:rsidR="00236A43" w:rsidRDefault="00236A43" w:rsidP="00FB75FD">
      <w:pPr>
        <w:jc w:val="both"/>
        <w:rPr>
          <w:u w:val="single"/>
          <w:lang w:val="en-GB"/>
        </w:rPr>
      </w:pPr>
    </w:p>
    <w:p w14:paraId="20F15F6C" w14:textId="77777777" w:rsidR="00236A43" w:rsidRDefault="00236A43" w:rsidP="00FB75FD">
      <w:pPr>
        <w:jc w:val="both"/>
        <w:rPr>
          <w:u w:val="single"/>
          <w:lang w:val="en-GB"/>
        </w:rPr>
      </w:pPr>
    </w:p>
    <w:p w14:paraId="70FCDF63" w14:textId="3328026A" w:rsidR="00FB75FD" w:rsidRPr="00FB75FD" w:rsidRDefault="00FB75FD" w:rsidP="00FB75FD">
      <w:pPr>
        <w:jc w:val="both"/>
        <w:rPr>
          <w:b/>
          <w:bCs/>
          <w:lang w:val="en-GB"/>
        </w:rPr>
      </w:pPr>
      <w:r w:rsidRPr="00B02130">
        <w:rPr>
          <w:u w:val="single"/>
          <w:lang w:val="en-GB"/>
        </w:rPr>
        <w:lastRenderedPageBreak/>
        <w:t>Table S</w:t>
      </w:r>
      <w:r w:rsidR="002028B9">
        <w:rPr>
          <w:u w:val="single"/>
          <w:lang w:val="en-GB"/>
        </w:rPr>
        <w:t>2</w:t>
      </w:r>
      <w:r w:rsidRPr="00B02130">
        <w:rPr>
          <w:u w:val="single"/>
          <w:lang w:val="en-GB"/>
        </w:rPr>
        <w:t>.</w:t>
      </w:r>
      <w:r w:rsidRPr="00B02130">
        <w:rPr>
          <w:lang w:val="en-GB"/>
        </w:rPr>
        <w:t xml:space="preserve"> </w:t>
      </w:r>
      <w:r w:rsidR="00B02130">
        <w:rPr>
          <w:lang w:val="en-GB"/>
        </w:rPr>
        <w:t>D</w:t>
      </w:r>
      <w:r w:rsidRPr="00B02130">
        <w:rPr>
          <w:lang w:val="en-GB"/>
        </w:rPr>
        <w:t>ivergence rate</w:t>
      </w:r>
      <w:r w:rsidR="00B02130">
        <w:rPr>
          <w:lang w:val="en-GB"/>
        </w:rPr>
        <w:t xml:space="preserve"> of protein sequence</w:t>
      </w:r>
      <w:r w:rsidRPr="00B02130">
        <w:rPr>
          <w:b/>
          <w:bCs/>
          <w:lang w:val="en-GB"/>
        </w:rPr>
        <w:t xml:space="preserve"> </w:t>
      </w:r>
      <w:r w:rsidR="00B02130" w:rsidRPr="00B02130">
        <w:rPr>
          <w:lang w:val="en-GB"/>
        </w:rPr>
        <w:t>between mitotypes D male-</w:t>
      </w:r>
      <w:proofErr w:type="spellStart"/>
      <w:r w:rsidR="00B02130" w:rsidRPr="00B02130">
        <w:rPr>
          <w:lang w:val="en-GB"/>
        </w:rPr>
        <w:t>steriles</w:t>
      </w:r>
      <w:proofErr w:type="spellEnd"/>
      <w:r w:rsidR="00B02130" w:rsidRPr="00B02130">
        <w:rPr>
          <w:lang w:val="en-GB"/>
        </w:rPr>
        <w:t xml:space="preserve"> and N normal hermaphrodites, and K restored hermaphrodites and N</w:t>
      </w:r>
      <w:r w:rsidR="00EF67C4">
        <w:rPr>
          <w:b/>
          <w:bCs/>
          <w:lang w:val="en-GB"/>
        </w:rPr>
        <w:t>.</w:t>
      </w:r>
    </w:p>
    <w:tbl>
      <w:tblPr>
        <w:tblStyle w:val="Grilledutableau"/>
        <w:tblpPr w:leftFromText="141" w:rightFromText="141" w:vertAnchor="text" w:horzAnchor="margin" w:tblpXSpec="center" w:tblpY="98"/>
        <w:tblW w:w="8518" w:type="dxa"/>
        <w:tblLook w:val="04A0" w:firstRow="1" w:lastRow="0" w:firstColumn="1" w:lastColumn="0" w:noHBand="0" w:noVBand="1"/>
      </w:tblPr>
      <w:tblGrid>
        <w:gridCol w:w="1129"/>
        <w:gridCol w:w="1985"/>
        <w:gridCol w:w="2693"/>
        <w:gridCol w:w="2711"/>
      </w:tblGrid>
      <w:tr w:rsidR="00B02130" w:rsidRPr="00FB75FD" w14:paraId="30131B0F" w14:textId="77777777" w:rsidTr="00B02130">
        <w:trPr>
          <w:trHeight w:val="416"/>
        </w:trPr>
        <w:tc>
          <w:tcPr>
            <w:tcW w:w="1129" w:type="dxa"/>
            <w:noWrap/>
            <w:hideMark/>
          </w:tcPr>
          <w:p w14:paraId="5F2B10EF" w14:textId="77777777" w:rsidR="00B02130" w:rsidRPr="00FB75FD" w:rsidRDefault="00B02130" w:rsidP="00B02130">
            <w:r w:rsidRPr="00FB75FD">
              <w:t>Gene</w:t>
            </w:r>
          </w:p>
        </w:tc>
        <w:tc>
          <w:tcPr>
            <w:tcW w:w="1985" w:type="dxa"/>
          </w:tcPr>
          <w:p w14:paraId="12357E6A" w14:textId="77777777" w:rsidR="00B02130" w:rsidRPr="00FB75FD" w:rsidRDefault="00B02130" w:rsidP="00B02130">
            <w:proofErr w:type="spellStart"/>
            <w:r w:rsidRPr="00FB75FD">
              <w:t>Complex</w:t>
            </w:r>
            <w:proofErr w:type="spellEnd"/>
          </w:p>
        </w:tc>
        <w:tc>
          <w:tcPr>
            <w:tcW w:w="2693" w:type="dxa"/>
            <w:noWrap/>
            <w:hideMark/>
          </w:tcPr>
          <w:p w14:paraId="293F56F7" w14:textId="77777777" w:rsidR="00B02130" w:rsidRPr="00FB75FD" w:rsidRDefault="00B02130" w:rsidP="00B02130">
            <w:proofErr w:type="spellStart"/>
            <w:r w:rsidRPr="00FB75FD">
              <w:t>D_vs_N</w:t>
            </w:r>
            <w:proofErr w:type="spellEnd"/>
          </w:p>
        </w:tc>
        <w:tc>
          <w:tcPr>
            <w:tcW w:w="2711" w:type="dxa"/>
            <w:noWrap/>
            <w:hideMark/>
          </w:tcPr>
          <w:p w14:paraId="7DF80CE1" w14:textId="77777777" w:rsidR="00B02130" w:rsidRPr="00FB75FD" w:rsidRDefault="00B02130" w:rsidP="00B02130">
            <w:proofErr w:type="spellStart"/>
            <w:r w:rsidRPr="00FB75FD">
              <w:t>K_vs_N</w:t>
            </w:r>
            <w:proofErr w:type="spellEnd"/>
          </w:p>
        </w:tc>
      </w:tr>
      <w:tr w:rsidR="00B02130" w:rsidRPr="00FB75FD" w14:paraId="0BACE9F9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6801EA16" w14:textId="77777777" w:rsidR="00B02130" w:rsidRPr="00FB75FD" w:rsidRDefault="00B02130" w:rsidP="00B02130">
            <w:r w:rsidRPr="00FB75FD">
              <w:t>ATP6</w:t>
            </w:r>
          </w:p>
        </w:tc>
        <w:tc>
          <w:tcPr>
            <w:tcW w:w="1985" w:type="dxa"/>
          </w:tcPr>
          <w:p w14:paraId="2C7E2D74" w14:textId="77777777" w:rsidR="00B02130" w:rsidRPr="00FB75FD" w:rsidRDefault="00B02130" w:rsidP="00B02130">
            <w:r w:rsidRPr="00FB75FD">
              <w:t>V</w:t>
            </w:r>
          </w:p>
        </w:tc>
        <w:tc>
          <w:tcPr>
            <w:tcW w:w="2693" w:type="dxa"/>
            <w:noWrap/>
            <w:hideMark/>
          </w:tcPr>
          <w:p w14:paraId="7FA27E59" w14:textId="77777777" w:rsidR="00B02130" w:rsidRPr="00FB75FD" w:rsidRDefault="00B02130" w:rsidP="00B02130">
            <w:r w:rsidRPr="00FB75FD">
              <w:t>0.698 ± 0.008</w:t>
            </w:r>
          </w:p>
        </w:tc>
        <w:tc>
          <w:tcPr>
            <w:tcW w:w="2711" w:type="dxa"/>
            <w:noWrap/>
            <w:hideMark/>
          </w:tcPr>
          <w:p w14:paraId="17D619EA" w14:textId="77777777" w:rsidR="00B02130" w:rsidRPr="00FB75FD" w:rsidRDefault="00B02130" w:rsidP="00B02130">
            <w:r w:rsidRPr="00FB75FD">
              <w:t>0.714 ± 0.007</w:t>
            </w:r>
          </w:p>
        </w:tc>
      </w:tr>
      <w:tr w:rsidR="00B02130" w:rsidRPr="00FB75FD" w14:paraId="2241DC39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03989F45" w14:textId="77777777" w:rsidR="00B02130" w:rsidRPr="00FB75FD" w:rsidRDefault="00B02130" w:rsidP="00B02130">
            <w:r w:rsidRPr="00FB75FD">
              <w:t>COX1</w:t>
            </w:r>
          </w:p>
        </w:tc>
        <w:tc>
          <w:tcPr>
            <w:tcW w:w="1985" w:type="dxa"/>
          </w:tcPr>
          <w:p w14:paraId="1122DB2F" w14:textId="77777777" w:rsidR="00B02130" w:rsidRPr="00FB75FD" w:rsidRDefault="00B02130" w:rsidP="00B02130">
            <w:r w:rsidRPr="00FB75FD">
              <w:t>IV</w:t>
            </w:r>
          </w:p>
        </w:tc>
        <w:tc>
          <w:tcPr>
            <w:tcW w:w="2693" w:type="dxa"/>
            <w:noWrap/>
            <w:hideMark/>
          </w:tcPr>
          <w:p w14:paraId="013F47A3" w14:textId="77777777" w:rsidR="00B02130" w:rsidRPr="00FB75FD" w:rsidRDefault="00B02130" w:rsidP="00B02130">
            <w:r w:rsidRPr="00FB75FD">
              <w:t>0.427 ± 0.002</w:t>
            </w:r>
          </w:p>
        </w:tc>
        <w:tc>
          <w:tcPr>
            <w:tcW w:w="2711" w:type="dxa"/>
            <w:noWrap/>
            <w:hideMark/>
          </w:tcPr>
          <w:p w14:paraId="73ABD61C" w14:textId="77777777" w:rsidR="00B02130" w:rsidRPr="00FB75FD" w:rsidRDefault="00B02130" w:rsidP="00B02130">
            <w:r w:rsidRPr="00FB75FD">
              <w:t>0.377 ± 0.001</w:t>
            </w:r>
          </w:p>
        </w:tc>
      </w:tr>
      <w:tr w:rsidR="00B02130" w:rsidRPr="00FB75FD" w14:paraId="2B7B3EE0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53AA32E0" w14:textId="77777777" w:rsidR="00B02130" w:rsidRPr="00FB75FD" w:rsidRDefault="00B02130" w:rsidP="00B02130">
            <w:r w:rsidRPr="00FB75FD">
              <w:t>COX2</w:t>
            </w:r>
          </w:p>
        </w:tc>
        <w:tc>
          <w:tcPr>
            <w:tcW w:w="1985" w:type="dxa"/>
          </w:tcPr>
          <w:p w14:paraId="436E8FBF" w14:textId="77777777" w:rsidR="00B02130" w:rsidRPr="00FB75FD" w:rsidRDefault="00B02130" w:rsidP="00B02130">
            <w:r w:rsidRPr="00FB75FD">
              <w:t>IV</w:t>
            </w:r>
          </w:p>
        </w:tc>
        <w:tc>
          <w:tcPr>
            <w:tcW w:w="2693" w:type="dxa"/>
            <w:noWrap/>
            <w:hideMark/>
          </w:tcPr>
          <w:p w14:paraId="038D5A19" w14:textId="77777777" w:rsidR="00B02130" w:rsidRPr="00FB75FD" w:rsidRDefault="00B02130" w:rsidP="00B02130">
            <w:r w:rsidRPr="00FB75FD">
              <w:t>0.677 ± 0.006</w:t>
            </w:r>
          </w:p>
        </w:tc>
        <w:tc>
          <w:tcPr>
            <w:tcW w:w="2711" w:type="dxa"/>
            <w:noWrap/>
            <w:hideMark/>
          </w:tcPr>
          <w:p w14:paraId="60C61E0A" w14:textId="77777777" w:rsidR="00B02130" w:rsidRPr="00FB75FD" w:rsidRDefault="00B02130" w:rsidP="00B02130">
            <w:r w:rsidRPr="00FB75FD">
              <w:t>0.671 ± 0.005</w:t>
            </w:r>
          </w:p>
        </w:tc>
      </w:tr>
      <w:tr w:rsidR="00B02130" w:rsidRPr="00FB75FD" w14:paraId="3B1E7CC6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3227D7AA" w14:textId="77777777" w:rsidR="00B02130" w:rsidRPr="00FB75FD" w:rsidRDefault="00B02130" w:rsidP="00B02130">
            <w:r w:rsidRPr="00FB75FD">
              <w:t>COX3</w:t>
            </w:r>
          </w:p>
        </w:tc>
        <w:tc>
          <w:tcPr>
            <w:tcW w:w="1985" w:type="dxa"/>
          </w:tcPr>
          <w:p w14:paraId="3D8968C1" w14:textId="77777777" w:rsidR="00B02130" w:rsidRPr="00FB75FD" w:rsidRDefault="00B02130" w:rsidP="00B02130">
            <w:r w:rsidRPr="00FB75FD">
              <w:t>IV</w:t>
            </w:r>
          </w:p>
        </w:tc>
        <w:tc>
          <w:tcPr>
            <w:tcW w:w="2693" w:type="dxa"/>
            <w:noWrap/>
            <w:hideMark/>
          </w:tcPr>
          <w:p w14:paraId="5B847F57" w14:textId="77777777" w:rsidR="00B02130" w:rsidRPr="00FB75FD" w:rsidRDefault="00B02130" w:rsidP="00B02130">
            <w:r w:rsidRPr="00FB75FD">
              <w:t>0.697 ± 0.006</w:t>
            </w:r>
          </w:p>
        </w:tc>
        <w:tc>
          <w:tcPr>
            <w:tcW w:w="2711" w:type="dxa"/>
            <w:noWrap/>
            <w:hideMark/>
          </w:tcPr>
          <w:p w14:paraId="05161489" w14:textId="77777777" w:rsidR="00B02130" w:rsidRPr="00FB75FD" w:rsidRDefault="00B02130" w:rsidP="00B02130">
            <w:r w:rsidRPr="00FB75FD">
              <w:t>0.668 ± 0.003</w:t>
            </w:r>
          </w:p>
        </w:tc>
      </w:tr>
      <w:tr w:rsidR="00B02130" w:rsidRPr="00FB75FD" w14:paraId="24AD666B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1BA589D4" w14:textId="77777777" w:rsidR="00B02130" w:rsidRPr="00FB75FD" w:rsidRDefault="00B02130" w:rsidP="00B02130">
            <w:r w:rsidRPr="00FB75FD">
              <w:t>CYTB</w:t>
            </w:r>
          </w:p>
        </w:tc>
        <w:tc>
          <w:tcPr>
            <w:tcW w:w="1985" w:type="dxa"/>
          </w:tcPr>
          <w:p w14:paraId="38A551F3" w14:textId="77777777" w:rsidR="00B02130" w:rsidRPr="00FB75FD" w:rsidRDefault="00B02130" w:rsidP="00B02130">
            <w:r w:rsidRPr="00FB75FD">
              <w:t>III</w:t>
            </w:r>
          </w:p>
        </w:tc>
        <w:tc>
          <w:tcPr>
            <w:tcW w:w="2693" w:type="dxa"/>
            <w:noWrap/>
            <w:hideMark/>
          </w:tcPr>
          <w:p w14:paraId="39459924" w14:textId="77777777" w:rsidR="00B02130" w:rsidRPr="00FB75FD" w:rsidRDefault="00B02130" w:rsidP="00B02130">
            <w:r w:rsidRPr="00FB75FD">
              <w:t>0.64 ± 0.007</w:t>
            </w:r>
          </w:p>
        </w:tc>
        <w:tc>
          <w:tcPr>
            <w:tcW w:w="2711" w:type="dxa"/>
            <w:noWrap/>
            <w:hideMark/>
          </w:tcPr>
          <w:p w14:paraId="3E10C6F4" w14:textId="77777777" w:rsidR="00B02130" w:rsidRPr="00FB75FD" w:rsidRDefault="00B02130" w:rsidP="00B02130">
            <w:r w:rsidRPr="00FB75FD">
              <w:t>0.624 ± 0.004</w:t>
            </w:r>
          </w:p>
        </w:tc>
      </w:tr>
      <w:tr w:rsidR="00B02130" w:rsidRPr="00FB75FD" w14:paraId="17B7CF7A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2B3EE04D" w14:textId="77777777" w:rsidR="00B02130" w:rsidRPr="00FB75FD" w:rsidRDefault="00B02130" w:rsidP="00B02130">
            <w:r w:rsidRPr="00FB75FD">
              <w:t>NAD1</w:t>
            </w:r>
          </w:p>
        </w:tc>
        <w:tc>
          <w:tcPr>
            <w:tcW w:w="1985" w:type="dxa"/>
          </w:tcPr>
          <w:p w14:paraId="262FC41D" w14:textId="77777777" w:rsidR="00B02130" w:rsidRPr="00FB75FD" w:rsidRDefault="00B02130" w:rsidP="00B02130">
            <w:r w:rsidRPr="00FB75FD">
              <w:t>I</w:t>
            </w:r>
          </w:p>
        </w:tc>
        <w:tc>
          <w:tcPr>
            <w:tcW w:w="2693" w:type="dxa"/>
            <w:noWrap/>
            <w:hideMark/>
          </w:tcPr>
          <w:p w14:paraId="118353B8" w14:textId="77777777" w:rsidR="00B02130" w:rsidRPr="00FB75FD" w:rsidRDefault="00B02130" w:rsidP="00B02130">
            <w:r w:rsidRPr="00FB75FD">
              <w:t>0.75 ± 0.007</w:t>
            </w:r>
          </w:p>
        </w:tc>
        <w:tc>
          <w:tcPr>
            <w:tcW w:w="2711" w:type="dxa"/>
            <w:noWrap/>
            <w:hideMark/>
          </w:tcPr>
          <w:p w14:paraId="762F82BF" w14:textId="77777777" w:rsidR="00B02130" w:rsidRPr="00FB75FD" w:rsidRDefault="00B02130" w:rsidP="00B02130">
            <w:r w:rsidRPr="00FB75FD">
              <w:t>0.733 ± 0.008</w:t>
            </w:r>
          </w:p>
        </w:tc>
      </w:tr>
      <w:tr w:rsidR="00B02130" w:rsidRPr="00FB75FD" w14:paraId="65C7CDA4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019F38FE" w14:textId="77777777" w:rsidR="00B02130" w:rsidRPr="00FB75FD" w:rsidRDefault="00B02130" w:rsidP="00B02130">
            <w:r w:rsidRPr="00FB75FD">
              <w:t>NAD2</w:t>
            </w:r>
          </w:p>
        </w:tc>
        <w:tc>
          <w:tcPr>
            <w:tcW w:w="1985" w:type="dxa"/>
          </w:tcPr>
          <w:p w14:paraId="545A0831" w14:textId="77777777" w:rsidR="00B02130" w:rsidRPr="00FB75FD" w:rsidRDefault="00B02130" w:rsidP="00B02130">
            <w:r w:rsidRPr="00FB75FD">
              <w:t>I</w:t>
            </w:r>
          </w:p>
        </w:tc>
        <w:tc>
          <w:tcPr>
            <w:tcW w:w="2693" w:type="dxa"/>
            <w:noWrap/>
            <w:hideMark/>
          </w:tcPr>
          <w:p w14:paraId="1CF9282E" w14:textId="77777777" w:rsidR="00B02130" w:rsidRPr="00FB75FD" w:rsidRDefault="00B02130" w:rsidP="00B02130">
            <w:r w:rsidRPr="00FB75FD">
              <w:t>0.835 ± 0.008</w:t>
            </w:r>
          </w:p>
        </w:tc>
        <w:tc>
          <w:tcPr>
            <w:tcW w:w="2711" w:type="dxa"/>
            <w:noWrap/>
            <w:hideMark/>
          </w:tcPr>
          <w:p w14:paraId="1D872CA1" w14:textId="77777777" w:rsidR="00B02130" w:rsidRPr="00FB75FD" w:rsidRDefault="00B02130" w:rsidP="00B02130">
            <w:r w:rsidRPr="00FB75FD">
              <w:t>0.834 ± 0.004</w:t>
            </w:r>
          </w:p>
        </w:tc>
      </w:tr>
      <w:tr w:rsidR="00B02130" w:rsidRPr="00FB75FD" w14:paraId="2090C693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3D28EC69" w14:textId="77777777" w:rsidR="00B02130" w:rsidRPr="00FB75FD" w:rsidRDefault="00B02130" w:rsidP="00B02130">
            <w:r w:rsidRPr="00FB75FD">
              <w:t>NAD3</w:t>
            </w:r>
          </w:p>
        </w:tc>
        <w:tc>
          <w:tcPr>
            <w:tcW w:w="1985" w:type="dxa"/>
          </w:tcPr>
          <w:p w14:paraId="66025E32" w14:textId="77777777" w:rsidR="00B02130" w:rsidRPr="00FB75FD" w:rsidRDefault="00B02130" w:rsidP="00B02130">
            <w:r w:rsidRPr="00FB75FD">
              <w:t>I</w:t>
            </w:r>
          </w:p>
        </w:tc>
        <w:tc>
          <w:tcPr>
            <w:tcW w:w="2693" w:type="dxa"/>
            <w:noWrap/>
            <w:hideMark/>
          </w:tcPr>
          <w:p w14:paraId="03E48D25" w14:textId="77777777" w:rsidR="00B02130" w:rsidRPr="00FB75FD" w:rsidRDefault="00B02130" w:rsidP="00B02130">
            <w:r w:rsidRPr="00FB75FD">
              <w:t>0.778 ± 0.015</w:t>
            </w:r>
          </w:p>
        </w:tc>
        <w:tc>
          <w:tcPr>
            <w:tcW w:w="2711" w:type="dxa"/>
            <w:noWrap/>
            <w:hideMark/>
          </w:tcPr>
          <w:p w14:paraId="720763E9" w14:textId="77777777" w:rsidR="00B02130" w:rsidRPr="00FB75FD" w:rsidRDefault="00B02130" w:rsidP="00B02130">
            <w:r w:rsidRPr="00FB75FD">
              <w:t>0.756 ± 0.011</w:t>
            </w:r>
          </w:p>
        </w:tc>
      </w:tr>
      <w:tr w:rsidR="00B02130" w:rsidRPr="00FB75FD" w14:paraId="759CF01A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6D1EC2A7" w14:textId="77777777" w:rsidR="00B02130" w:rsidRPr="00FB75FD" w:rsidRDefault="00B02130" w:rsidP="00B02130">
            <w:r w:rsidRPr="00FB75FD">
              <w:t>NAD4</w:t>
            </w:r>
          </w:p>
        </w:tc>
        <w:tc>
          <w:tcPr>
            <w:tcW w:w="1985" w:type="dxa"/>
          </w:tcPr>
          <w:p w14:paraId="501E64EC" w14:textId="77777777" w:rsidR="00B02130" w:rsidRPr="00FB75FD" w:rsidRDefault="00B02130" w:rsidP="00B02130">
            <w:r w:rsidRPr="00FB75FD">
              <w:t>I</w:t>
            </w:r>
          </w:p>
        </w:tc>
        <w:tc>
          <w:tcPr>
            <w:tcW w:w="2693" w:type="dxa"/>
            <w:noWrap/>
            <w:hideMark/>
          </w:tcPr>
          <w:p w14:paraId="39128D13" w14:textId="77777777" w:rsidR="00B02130" w:rsidRPr="00FB75FD" w:rsidRDefault="00B02130" w:rsidP="00B02130">
            <w:r w:rsidRPr="00FB75FD">
              <w:t>0.768 ± 0.002</w:t>
            </w:r>
          </w:p>
        </w:tc>
        <w:tc>
          <w:tcPr>
            <w:tcW w:w="2711" w:type="dxa"/>
            <w:noWrap/>
            <w:hideMark/>
          </w:tcPr>
          <w:p w14:paraId="17BAD57E" w14:textId="77777777" w:rsidR="00B02130" w:rsidRPr="00FB75FD" w:rsidRDefault="00B02130" w:rsidP="00B02130">
            <w:r w:rsidRPr="00FB75FD">
              <w:t>0.768 ± 0.002</w:t>
            </w:r>
          </w:p>
        </w:tc>
      </w:tr>
      <w:tr w:rsidR="00B02130" w:rsidRPr="00FB75FD" w14:paraId="73417FEC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20B41187" w14:textId="77777777" w:rsidR="00B02130" w:rsidRPr="00FB75FD" w:rsidRDefault="00B02130" w:rsidP="00B02130">
            <w:r w:rsidRPr="00FB75FD">
              <w:t>NAD5</w:t>
            </w:r>
          </w:p>
        </w:tc>
        <w:tc>
          <w:tcPr>
            <w:tcW w:w="1985" w:type="dxa"/>
          </w:tcPr>
          <w:p w14:paraId="37113A17" w14:textId="77777777" w:rsidR="00B02130" w:rsidRPr="00FB75FD" w:rsidRDefault="00B02130" w:rsidP="00B02130">
            <w:r w:rsidRPr="00FB75FD">
              <w:t>I</w:t>
            </w:r>
          </w:p>
        </w:tc>
        <w:tc>
          <w:tcPr>
            <w:tcW w:w="2693" w:type="dxa"/>
            <w:noWrap/>
            <w:hideMark/>
          </w:tcPr>
          <w:p w14:paraId="2AEE5A3A" w14:textId="77777777" w:rsidR="00B02130" w:rsidRPr="00FB75FD" w:rsidRDefault="00B02130" w:rsidP="00B02130">
            <w:r w:rsidRPr="00FB75FD">
              <w:t>0.783 ± 0.003</w:t>
            </w:r>
          </w:p>
        </w:tc>
        <w:tc>
          <w:tcPr>
            <w:tcW w:w="2711" w:type="dxa"/>
            <w:noWrap/>
            <w:hideMark/>
          </w:tcPr>
          <w:p w14:paraId="15081CB1" w14:textId="77777777" w:rsidR="00B02130" w:rsidRPr="00FB75FD" w:rsidRDefault="00B02130" w:rsidP="00B02130">
            <w:r w:rsidRPr="00FB75FD">
              <w:t>0.699 ± 0.006</w:t>
            </w:r>
          </w:p>
        </w:tc>
      </w:tr>
      <w:tr w:rsidR="00B02130" w:rsidRPr="00FB75FD" w14:paraId="029CD8CA" w14:textId="77777777" w:rsidTr="00B02130">
        <w:trPr>
          <w:trHeight w:val="288"/>
        </w:trPr>
        <w:tc>
          <w:tcPr>
            <w:tcW w:w="1129" w:type="dxa"/>
            <w:noWrap/>
            <w:hideMark/>
          </w:tcPr>
          <w:p w14:paraId="32D587D5" w14:textId="77777777" w:rsidR="00B02130" w:rsidRPr="00FB75FD" w:rsidRDefault="00B02130" w:rsidP="00B02130">
            <w:r w:rsidRPr="00FB75FD">
              <w:t>NAD6</w:t>
            </w:r>
          </w:p>
        </w:tc>
        <w:tc>
          <w:tcPr>
            <w:tcW w:w="1985" w:type="dxa"/>
          </w:tcPr>
          <w:p w14:paraId="44C8BD09" w14:textId="77777777" w:rsidR="00B02130" w:rsidRPr="00FB75FD" w:rsidRDefault="00B02130" w:rsidP="00B02130">
            <w:r w:rsidRPr="00FB75FD">
              <w:t>I</w:t>
            </w:r>
          </w:p>
        </w:tc>
        <w:tc>
          <w:tcPr>
            <w:tcW w:w="2693" w:type="dxa"/>
            <w:noWrap/>
            <w:hideMark/>
          </w:tcPr>
          <w:p w14:paraId="6408E71F" w14:textId="77777777" w:rsidR="00B02130" w:rsidRPr="00FB75FD" w:rsidRDefault="00B02130" w:rsidP="00B02130">
            <w:r w:rsidRPr="00FB75FD">
              <w:t>0.889 ± 0.011</w:t>
            </w:r>
          </w:p>
        </w:tc>
        <w:tc>
          <w:tcPr>
            <w:tcW w:w="2711" w:type="dxa"/>
            <w:noWrap/>
            <w:hideMark/>
          </w:tcPr>
          <w:p w14:paraId="44977CD5" w14:textId="77777777" w:rsidR="00B02130" w:rsidRPr="00FB75FD" w:rsidRDefault="00B02130" w:rsidP="00B02130">
            <w:r w:rsidRPr="00FB75FD">
              <w:t>0.82 ± 0.011</w:t>
            </w:r>
          </w:p>
        </w:tc>
      </w:tr>
    </w:tbl>
    <w:p w14:paraId="4C9E9735" w14:textId="77777777" w:rsidR="00FB75FD" w:rsidRDefault="00FB75FD">
      <w:pPr>
        <w:rPr>
          <w:lang w:val="en-GB"/>
        </w:rPr>
      </w:pPr>
    </w:p>
    <w:p w14:paraId="7143C5D4" w14:textId="77777777" w:rsidR="009A5763" w:rsidRDefault="009A5763">
      <w:pPr>
        <w:rPr>
          <w:lang w:val="en-GB"/>
        </w:rPr>
      </w:pPr>
    </w:p>
    <w:p w14:paraId="7CE468E0" w14:textId="77777777" w:rsidR="009A5763" w:rsidRDefault="009A5763" w:rsidP="009A5763">
      <w:pPr>
        <w:jc w:val="both"/>
        <w:rPr>
          <w:u w:val="single"/>
          <w:lang w:val="en-GB"/>
        </w:rPr>
      </w:pPr>
    </w:p>
    <w:p w14:paraId="1CD7AE5B" w14:textId="77777777" w:rsidR="009A5763" w:rsidRDefault="009A5763" w:rsidP="009A5763">
      <w:pPr>
        <w:jc w:val="both"/>
        <w:rPr>
          <w:u w:val="single"/>
          <w:lang w:val="en-GB"/>
        </w:rPr>
      </w:pPr>
    </w:p>
    <w:p w14:paraId="53256CE0" w14:textId="77777777" w:rsidR="009A5763" w:rsidRDefault="009A5763" w:rsidP="009A5763">
      <w:pPr>
        <w:jc w:val="both"/>
        <w:rPr>
          <w:u w:val="single"/>
          <w:lang w:val="en-GB"/>
        </w:rPr>
      </w:pPr>
    </w:p>
    <w:p w14:paraId="2DA62784" w14:textId="77777777" w:rsidR="009A5763" w:rsidRDefault="009A5763" w:rsidP="009A5763">
      <w:pPr>
        <w:jc w:val="both"/>
        <w:rPr>
          <w:u w:val="single"/>
          <w:lang w:val="en-GB"/>
        </w:rPr>
      </w:pPr>
    </w:p>
    <w:p w14:paraId="29902F0D" w14:textId="77777777" w:rsidR="009A5763" w:rsidRDefault="009A5763" w:rsidP="009A5763">
      <w:pPr>
        <w:jc w:val="both"/>
        <w:rPr>
          <w:u w:val="single"/>
          <w:lang w:val="en-GB"/>
        </w:rPr>
      </w:pPr>
    </w:p>
    <w:p w14:paraId="31094A46" w14:textId="77777777" w:rsidR="009A5763" w:rsidRDefault="009A5763" w:rsidP="009A5763">
      <w:pPr>
        <w:jc w:val="both"/>
        <w:rPr>
          <w:u w:val="single"/>
          <w:lang w:val="en-GB"/>
        </w:rPr>
      </w:pPr>
    </w:p>
    <w:p w14:paraId="6EE050B2" w14:textId="77777777" w:rsidR="009A5763" w:rsidRDefault="009A5763" w:rsidP="009A5763">
      <w:pPr>
        <w:jc w:val="both"/>
        <w:rPr>
          <w:u w:val="single"/>
          <w:lang w:val="en-GB"/>
        </w:rPr>
      </w:pPr>
    </w:p>
    <w:p w14:paraId="70DE701D" w14:textId="77777777" w:rsidR="009A5763" w:rsidRDefault="009A5763" w:rsidP="009A5763">
      <w:pPr>
        <w:jc w:val="both"/>
        <w:rPr>
          <w:u w:val="single"/>
          <w:lang w:val="en-GB"/>
        </w:rPr>
      </w:pPr>
    </w:p>
    <w:p w14:paraId="39986ED1" w14:textId="77777777" w:rsidR="009A5763" w:rsidRDefault="009A5763" w:rsidP="009A5763">
      <w:pPr>
        <w:jc w:val="both"/>
        <w:rPr>
          <w:u w:val="single"/>
          <w:lang w:val="en-GB"/>
        </w:rPr>
      </w:pPr>
    </w:p>
    <w:p w14:paraId="20DD03D4" w14:textId="77777777" w:rsidR="009A5763" w:rsidRDefault="009A5763" w:rsidP="009A5763">
      <w:pPr>
        <w:jc w:val="both"/>
        <w:rPr>
          <w:u w:val="single"/>
          <w:lang w:val="en-GB"/>
        </w:rPr>
      </w:pPr>
    </w:p>
    <w:p w14:paraId="7AD92CE5" w14:textId="77777777" w:rsidR="009A5763" w:rsidRDefault="009A5763" w:rsidP="009A5763">
      <w:pPr>
        <w:jc w:val="both"/>
        <w:rPr>
          <w:u w:val="single"/>
          <w:lang w:val="en-GB"/>
        </w:rPr>
      </w:pPr>
    </w:p>
    <w:p w14:paraId="690ADDA0" w14:textId="77777777" w:rsidR="009A5763" w:rsidRDefault="009A5763" w:rsidP="009A5763">
      <w:pPr>
        <w:jc w:val="both"/>
        <w:rPr>
          <w:u w:val="single"/>
          <w:lang w:val="en-GB"/>
        </w:rPr>
      </w:pPr>
    </w:p>
    <w:p w14:paraId="0C933ACE" w14:textId="77777777" w:rsidR="002028B9" w:rsidRDefault="002028B9" w:rsidP="009A5763">
      <w:pPr>
        <w:jc w:val="both"/>
        <w:rPr>
          <w:u w:val="single"/>
          <w:lang w:val="en-GB"/>
        </w:rPr>
      </w:pPr>
    </w:p>
    <w:p w14:paraId="2F2F46FF" w14:textId="77777777" w:rsidR="002028B9" w:rsidRDefault="002028B9" w:rsidP="009A5763">
      <w:pPr>
        <w:jc w:val="both"/>
        <w:rPr>
          <w:u w:val="single"/>
          <w:lang w:val="en-GB"/>
        </w:rPr>
      </w:pPr>
    </w:p>
    <w:p w14:paraId="0E083110" w14:textId="77777777" w:rsidR="002028B9" w:rsidRDefault="002028B9" w:rsidP="009A5763">
      <w:pPr>
        <w:jc w:val="both"/>
        <w:rPr>
          <w:u w:val="single"/>
          <w:lang w:val="en-GB"/>
        </w:rPr>
      </w:pPr>
    </w:p>
    <w:p w14:paraId="2224EA69" w14:textId="084053D9" w:rsidR="009A5763" w:rsidRDefault="009A5763" w:rsidP="008B68AF">
      <w:pPr>
        <w:jc w:val="both"/>
        <w:rPr>
          <w:lang w:val="en-GB"/>
        </w:rPr>
      </w:pPr>
      <w:r>
        <w:rPr>
          <w:u w:val="single"/>
          <w:lang w:val="en-GB"/>
        </w:rPr>
        <w:lastRenderedPageBreak/>
        <w:t>Figure</w:t>
      </w:r>
      <w:r w:rsidRPr="00B02130">
        <w:rPr>
          <w:u w:val="single"/>
          <w:lang w:val="en-GB"/>
        </w:rPr>
        <w:t xml:space="preserve"> S1.</w:t>
      </w:r>
      <w:r w:rsidRPr="00B02130">
        <w:rPr>
          <w:lang w:val="en-GB"/>
        </w:rPr>
        <w:t xml:space="preserve"> </w:t>
      </w:r>
      <w:r w:rsidRPr="009A5763">
        <w:rPr>
          <w:b/>
          <w:bCs/>
          <w:lang w:val="en-GB"/>
        </w:rPr>
        <w:t>Mitochondrial respiration rates</w:t>
      </w:r>
      <w:r>
        <w:rPr>
          <w:lang w:val="en-GB"/>
        </w:rPr>
        <w:t xml:space="preserve"> for each state. </w:t>
      </w:r>
      <w:proofErr w:type="spellStart"/>
      <w:r>
        <w:rPr>
          <w:lang w:val="en-GB"/>
        </w:rPr>
        <w:t>Colored</w:t>
      </w:r>
      <w:proofErr w:type="spellEnd"/>
      <w:r>
        <w:rPr>
          <w:lang w:val="en-GB"/>
        </w:rPr>
        <w:t xml:space="preserve"> dots represent individual values. </w:t>
      </w:r>
      <w:r w:rsidR="008B68AF">
        <w:rPr>
          <w:lang w:val="en-GB"/>
        </w:rPr>
        <w:t>Black</w:t>
      </w:r>
      <w:r>
        <w:rPr>
          <w:lang w:val="en-GB"/>
        </w:rPr>
        <w:t xml:space="preserve"> dots and error bars correspond to means </w:t>
      </w:r>
      <w:r w:rsidRPr="009A5763">
        <w:rPr>
          <w:lang w:val="en-GB"/>
        </w:rPr>
        <w:t xml:space="preserve">± standard error of raw data. </w:t>
      </w:r>
    </w:p>
    <w:p w14:paraId="53FC9E82" w14:textId="18580D2A" w:rsidR="009A5763" w:rsidRDefault="008B68A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D9C7E38" wp14:editId="08AFD84B">
            <wp:extent cx="5987374" cy="4412673"/>
            <wp:effectExtent l="0" t="0" r="0" b="6985"/>
            <wp:docPr id="55614374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767" cy="4436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BAAB09" w14:textId="77777777" w:rsidR="009A5763" w:rsidRDefault="009A5763">
      <w:pPr>
        <w:rPr>
          <w:lang w:val="en-GB"/>
        </w:rPr>
      </w:pPr>
    </w:p>
    <w:p w14:paraId="3DEA0131" w14:textId="77777777" w:rsidR="009A5763" w:rsidRDefault="009A5763">
      <w:pPr>
        <w:rPr>
          <w:lang w:val="en-GB"/>
        </w:rPr>
      </w:pPr>
    </w:p>
    <w:p w14:paraId="1B7AAD33" w14:textId="77777777" w:rsidR="009A5763" w:rsidRDefault="009A5763">
      <w:pPr>
        <w:rPr>
          <w:lang w:val="en-GB"/>
        </w:rPr>
      </w:pPr>
    </w:p>
    <w:p w14:paraId="0B765C88" w14:textId="77777777" w:rsidR="009A5763" w:rsidRDefault="009A5763">
      <w:pPr>
        <w:rPr>
          <w:lang w:val="en-GB"/>
        </w:rPr>
      </w:pPr>
    </w:p>
    <w:p w14:paraId="1D56E48B" w14:textId="77777777" w:rsidR="009A5763" w:rsidRDefault="009A5763">
      <w:pPr>
        <w:rPr>
          <w:lang w:val="en-GB"/>
        </w:rPr>
      </w:pPr>
    </w:p>
    <w:p w14:paraId="70FE1651" w14:textId="77777777" w:rsidR="009A5763" w:rsidRDefault="009A5763">
      <w:pPr>
        <w:rPr>
          <w:lang w:val="en-GB"/>
        </w:rPr>
      </w:pPr>
    </w:p>
    <w:p w14:paraId="44966D82" w14:textId="77777777" w:rsidR="009A5763" w:rsidRDefault="009A5763">
      <w:pPr>
        <w:rPr>
          <w:lang w:val="en-GB"/>
        </w:rPr>
      </w:pPr>
    </w:p>
    <w:p w14:paraId="00DACE70" w14:textId="77777777" w:rsidR="009A5763" w:rsidRDefault="009A5763">
      <w:pPr>
        <w:rPr>
          <w:lang w:val="en-GB"/>
        </w:rPr>
      </w:pPr>
    </w:p>
    <w:p w14:paraId="2E123F05" w14:textId="77777777" w:rsidR="009A5763" w:rsidRDefault="009A5763">
      <w:pPr>
        <w:rPr>
          <w:lang w:val="en-GB"/>
        </w:rPr>
      </w:pPr>
    </w:p>
    <w:p w14:paraId="5BED30CB" w14:textId="77777777" w:rsidR="009A5763" w:rsidRDefault="009A5763">
      <w:pPr>
        <w:rPr>
          <w:lang w:val="en-GB"/>
        </w:rPr>
      </w:pPr>
    </w:p>
    <w:p w14:paraId="27074D19" w14:textId="77777777" w:rsidR="009A5763" w:rsidRDefault="009A5763">
      <w:pPr>
        <w:rPr>
          <w:lang w:val="en-GB"/>
        </w:rPr>
      </w:pPr>
    </w:p>
    <w:p w14:paraId="7F770A21" w14:textId="560F35DE" w:rsidR="009A5763" w:rsidRDefault="009A5763" w:rsidP="009A5763">
      <w:pPr>
        <w:jc w:val="both"/>
        <w:rPr>
          <w:lang w:val="en-GB"/>
        </w:rPr>
      </w:pPr>
      <w:r>
        <w:rPr>
          <w:u w:val="single"/>
          <w:lang w:val="en-GB"/>
        </w:rPr>
        <w:lastRenderedPageBreak/>
        <w:t>Figure</w:t>
      </w:r>
      <w:r w:rsidRPr="00B02130">
        <w:rPr>
          <w:u w:val="single"/>
          <w:lang w:val="en-GB"/>
        </w:rPr>
        <w:t xml:space="preserve"> S</w:t>
      </w:r>
      <w:r>
        <w:rPr>
          <w:u w:val="single"/>
          <w:lang w:val="en-GB"/>
        </w:rPr>
        <w:t>2</w:t>
      </w:r>
      <w:r w:rsidRPr="00B02130">
        <w:rPr>
          <w:u w:val="single"/>
          <w:lang w:val="en-GB"/>
        </w:rPr>
        <w:t>.</w:t>
      </w:r>
      <w:r w:rsidRPr="00B02130">
        <w:rPr>
          <w:lang w:val="en-GB"/>
        </w:rPr>
        <w:t xml:space="preserve"> </w:t>
      </w:r>
      <w:r w:rsidRPr="009A5763">
        <w:rPr>
          <w:b/>
          <w:bCs/>
          <w:lang w:val="en-GB"/>
        </w:rPr>
        <w:t>Mitochondrial control ratio</w:t>
      </w:r>
      <w:r>
        <w:rPr>
          <w:lang w:val="en-GB"/>
        </w:rPr>
        <w:t xml:space="preserve">. </w:t>
      </w:r>
      <w:proofErr w:type="spellStart"/>
      <w:r>
        <w:rPr>
          <w:lang w:val="en-GB"/>
        </w:rPr>
        <w:t>Colored</w:t>
      </w:r>
      <w:proofErr w:type="spellEnd"/>
      <w:r>
        <w:rPr>
          <w:lang w:val="en-GB"/>
        </w:rPr>
        <w:t xml:space="preserve"> dots represent individual values. </w:t>
      </w:r>
      <w:r w:rsidR="008B68AF">
        <w:rPr>
          <w:lang w:val="en-GB"/>
        </w:rPr>
        <w:t>Black</w:t>
      </w:r>
      <w:r>
        <w:rPr>
          <w:lang w:val="en-GB"/>
        </w:rPr>
        <w:t xml:space="preserve"> dots and error bars correspond to means </w:t>
      </w:r>
      <w:r w:rsidRPr="009A5763">
        <w:rPr>
          <w:lang w:val="en-GB"/>
        </w:rPr>
        <w:t xml:space="preserve">± standard error of raw data. </w:t>
      </w:r>
    </w:p>
    <w:p w14:paraId="51EC0F9D" w14:textId="61E5E7A6" w:rsidR="009A5763" w:rsidRDefault="008B68A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935A3DD" wp14:editId="4514A195">
            <wp:extent cx="5936673" cy="3745349"/>
            <wp:effectExtent l="0" t="0" r="6985" b="7620"/>
            <wp:docPr id="509556310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161" cy="3754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52845C" w14:textId="77777777" w:rsidR="009A5763" w:rsidRDefault="009A5763">
      <w:pPr>
        <w:rPr>
          <w:lang w:val="en-GB"/>
        </w:rPr>
      </w:pPr>
    </w:p>
    <w:p w14:paraId="2A3F5403" w14:textId="77777777" w:rsidR="009A5763" w:rsidRDefault="009A5763">
      <w:pPr>
        <w:rPr>
          <w:lang w:val="en-GB"/>
        </w:rPr>
      </w:pPr>
    </w:p>
    <w:p w14:paraId="2115D04A" w14:textId="77777777" w:rsidR="009A5763" w:rsidRDefault="009A5763">
      <w:pPr>
        <w:rPr>
          <w:lang w:val="en-GB"/>
        </w:rPr>
      </w:pPr>
    </w:p>
    <w:p w14:paraId="544AE264" w14:textId="77777777" w:rsidR="009A5763" w:rsidRDefault="009A5763">
      <w:pPr>
        <w:rPr>
          <w:lang w:val="en-GB"/>
        </w:rPr>
      </w:pPr>
    </w:p>
    <w:p w14:paraId="6C72FD4B" w14:textId="77777777" w:rsidR="009A5763" w:rsidRDefault="009A5763">
      <w:pPr>
        <w:rPr>
          <w:lang w:val="en-GB"/>
        </w:rPr>
      </w:pPr>
    </w:p>
    <w:p w14:paraId="5BAC70E8" w14:textId="77777777" w:rsidR="009A5763" w:rsidRDefault="009A5763">
      <w:pPr>
        <w:rPr>
          <w:lang w:val="en-GB"/>
        </w:rPr>
      </w:pPr>
    </w:p>
    <w:p w14:paraId="37281212" w14:textId="77777777" w:rsidR="009A5763" w:rsidRDefault="009A5763">
      <w:pPr>
        <w:rPr>
          <w:lang w:val="en-GB"/>
        </w:rPr>
      </w:pPr>
    </w:p>
    <w:p w14:paraId="706A4094" w14:textId="77777777" w:rsidR="009A5763" w:rsidRDefault="009A5763">
      <w:pPr>
        <w:rPr>
          <w:lang w:val="en-GB"/>
        </w:rPr>
      </w:pPr>
    </w:p>
    <w:p w14:paraId="0B142F76" w14:textId="77777777" w:rsidR="009A5763" w:rsidRDefault="009A5763">
      <w:pPr>
        <w:rPr>
          <w:lang w:val="en-GB"/>
        </w:rPr>
      </w:pPr>
    </w:p>
    <w:p w14:paraId="3498B9F9" w14:textId="77777777" w:rsidR="009A5763" w:rsidRDefault="009A5763">
      <w:pPr>
        <w:rPr>
          <w:lang w:val="en-GB"/>
        </w:rPr>
      </w:pPr>
    </w:p>
    <w:p w14:paraId="5ABB9975" w14:textId="77777777" w:rsidR="009A5763" w:rsidRDefault="009A5763">
      <w:pPr>
        <w:rPr>
          <w:lang w:val="en-GB"/>
        </w:rPr>
      </w:pPr>
    </w:p>
    <w:p w14:paraId="721DFA30" w14:textId="77777777" w:rsidR="009A5763" w:rsidRDefault="009A5763">
      <w:pPr>
        <w:rPr>
          <w:lang w:val="en-GB"/>
        </w:rPr>
      </w:pPr>
    </w:p>
    <w:p w14:paraId="00234C30" w14:textId="77777777" w:rsidR="009A5763" w:rsidRDefault="009A5763">
      <w:pPr>
        <w:rPr>
          <w:lang w:val="en-GB"/>
        </w:rPr>
      </w:pPr>
    </w:p>
    <w:p w14:paraId="772CBA74" w14:textId="58F5495E" w:rsidR="009A5763" w:rsidRDefault="009A5763" w:rsidP="009A5763">
      <w:pPr>
        <w:jc w:val="both"/>
        <w:rPr>
          <w:lang w:val="en-GB"/>
        </w:rPr>
      </w:pPr>
      <w:r>
        <w:rPr>
          <w:u w:val="single"/>
          <w:lang w:val="en-GB"/>
        </w:rPr>
        <w:lastRenderedPageBreak/>
        <w:t>Figure</w:t>
      </w:r>
      <w:r w:rsidRPr="00B02130">
        <w:rPr>
          <w:u w:val="single"/>
          <w:lang w:val="en-GB"/>
        </w:rPr>
        <w:t xml:space="preserve"> S</w:t>
      </w:r>
      <w:r>
        <w:rPr>
          <w:u w:val="single"/>
          <w:lang w:val="en-GB"/>
        </w:rPr>
        <w:t>3</w:t>
      </w:r>
      <w:r w:rsidRPr="00B02130">
        <w:rPr>
          <w:u w:val="single"/>
          <w:lang w:val="en-GB"/>
        </w:rPr>
        <w:t>.</w:t>
      </w:r>
      <w:r w:rsidRPr="00B02130">
        <w:rPr>
          <w:lang w:val="en-GB"/>
        </w:rPr>
        <w:t xml:space="preserve"> </w:t>
      </w:r>
      <w:r>
        <w:rPr>
          <w:b/>
          <w:bCs/>
          <w:lang w:val="en-GB"/>
        </w:rPr>
        <w:t>Enzymatic activities</w:t>
      </w:r>
      <w:r>
        <w:rPr>
          <w:lang w:val="en-GB"/>
        </w:rPr>
        <w:t xml:space="preserve">. </w:t>
      </w:r>
      <w:proofErr w:type="spellStart"/>
      <w:r>
        <w:rPr>
          <w:lang w:val="en-GB"/>
        </w:rPr>
        <w:t>Colored</w:t>
      </w:r>
      <w:proofErr w:type="spellEnd"/>
      <w:r>
        <w:rPr>
          <w:lang w:val="en-GB"/>
        </w:rPr>
        <w:t xml:space="preserve"> dots represent individual values. </w:t>
      </w:r>
      <w:r w:rsidR="008B68AF">
        <w:rPr>
          <w:lang w:val="en-GB"/>
        </w:rPr>
        <w:t xml:space="preserve">Black </w:t>
      </w:r>
      <w:r>
        <w:rPr>
          <w:lang w:val="en-GB"/>
        </w:rPr>
        <w:t xml:space="preserve">dots and error bars correspond to means </w:t>
      </w:r>
      <w:r w:rsidRPr="009A5763">
        <w:rPr>
          <w:lang w:val="en-GB"/>
        </w:rPr>
        <w:t xml:space="preserve">± standard error of raw data. </w:t>
      </w:r>
    </w:p>
    <w:p w14:paraId="5CD52460" w14:textId="30C969C6" w:rsidR="008B68AF" w:rsidRPr="00FB75FD" w:rsidRDefault="008B68AF" w:rsidP="009A5763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80873A8" wp14:editId="1ACBF734">
            <wp:extent cx="5841505" cy="3685310"/>
            <wp:effectExtent l="0" t="0" r="6985" b="0"/>
            <wp:docPr id="9570709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127" cy="3707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B68AF" w:rsidRPr="00FB75FD" w:rsidSect="00A028FB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365099" w14:textId="77777777" w:rsidR="00157265" w:rsidRDefault="00157265" w:rsidP="00A028FB">
      <w:pPr>
        <w:spacing w:after="0" w:line="240" w:lineRule="auto"/>
      </w:pPr>
      <w:r>
        <w:separator/>
      </w:r>
    </w:p>
  </w:endnote>
  <w:endnote w:type="continuationSeparator" w:id="0">
    <w:p w14:paraId="32C2403B" w14:textId="77777777" w:rsidR="00157265" w:rsidRDefault="00157265" w:rsidP="00A02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2288739"/>
      <w:docPartObj>
        <w:docPartGallery w:val="Page Numbers (Bottom of Page)"/>
        <w:docPartUnique/>
      </w:docPartObj>
    </w:sdtPr>
    <w:sdtContent>
      <w:p w14:paraId="02154248" w14:textId="011979DE" w:rsidR="00A028FB" w:rsidRDefault="00A028F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D261DE" w14:textId="77777777" w:rsidR="00A028FB" w:rsidRDefault="00A028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838CB" w14:textId="77777777" w:rsidR="00157265" w:rsidRDefault="00157265" w:rsidP="00A028FB">
      <w:pPr>
        <w:spacing w:after="0" w:line="240" w:lineRule="auto"/>
      </w:pPr>
      <w:r>
        <w:separator/>
      </w:r>
    </w:p>
  </w:footnote>
  <w:footnote w:type="continuationSeparator" w:id="0">
    <w:p w14:paraId="15ECF5DF" w14:textId="77777777" w:rsidR="00157265" w:rsidRDefault="00157265" w:rsidP="00A02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169"/>
    <w:rsid w:val="00110C55"/>
    <w:rsid w:val="00157265"/>
    <w:rsid w:val="001F63EF"/>
    <w:rsid w:val="002028B9"/>
    <w:rsid w:val="00236A43"/>
    <w:rsid w:val="003D3903"/>
    <w:rsid w:val="0045117A"/>
    <w:rsid w:val="00472E1C"/>
    <w:rsid w:val="006233CB"/>
    <w:rsid w:val="00652E55"/>
    <w:rsid w:val="006F2D07"/>
    <w:rsid w:val="007353B2"/>
    <w:rsid w:val="008B68AF"/>
    <w:rsid w:val="009A5763"/>
    <w:rsid w:val="00A028FB"/>
    <w:rsid w:val="00A047B3"/>
    <w:rsid w:val="00A8730E"/>
    <w:rsid w:val="00B02130"/>
    <w:rsid w:val="00C00EA8"/>
    <w:rsid w:val="00DD2652"/>
    <w:rsid w:val="00EF67C4"/>
    <w:rsid w:val="00F07469"/>
    <w:rsid w:val="00F94169"/>
    <w:rsid w:val="00FA1441"/>
    <w:rsid w:val="00FB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13CF8"/>
  <w15:chartTrackingRefBased/>
  <w15:docId w15:val="{3938FF46-0A60-4D50-9799-DBD65EC0E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4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94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941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941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941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1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941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1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1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94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1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16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9416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16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9416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9416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9416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941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94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1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1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941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9416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9416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9416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16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9416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B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028FB"/>
  </w:style>
  <w:style w:type="paragraph" w:styleId="En-tte">
    <w:name w:val="header"/>
    <w:basedOn w:val="Normal"/>
    <w:link w:val="En-tteCar"/>
    <w:uiPriority w:val="99"/>
    <w:unhideWhenUsed/>
    <w:rsid w:val="00A02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28FB"/>
  </w:style>
  <w:style w:type="paragraph" w:styleId="Pieddepage">
    <w:name w:val="footer"/>
    <w:basedOn w:val="Normal"/>
    <w:link w:val="PieddepageCar"/>
    <w:uiPriority w:val="99"/>
    <w:unhideWhenUsed/>
    <w:rsid w:val="00A02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28FB"/>
  </w:style>
  <w:style w:type="paragraph" w:styleId="Rvision">
    <w:name w:val="Revision"/>
    <w:hidden/>
    <w:uiPriority w:val="99"/>
    <w:semiHidden/>
    <w:rsid w:val="001F63E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F63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F63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F63E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63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63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8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6</Pages>
  <Words>557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RERD</dc:creator>
  <cp:keywords/>
  <dc:description/>
  <cp:lastModifiedBy>Sophie BERERD</cp:lastModifiedBy>
  <cp:revision>18</cp:revision>
  <dcterms:created xsi:type="dcterms:W3CDTF">2025-07-16T13:58:00Z</dcterms:created>
  <dcterms:modified xsi:type="dcterms:W3CDTF">2026-03-02T06:24:00Z</dcterms:modified>
</cp:coreProperties>
</file>